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5"/>
        <w:gridCol w:w="1915"/>
        <w:gridCol w:w="2513"/>
        <w:gridCol w:w="1953"/>
        <w:gridCol w:w="4746"/>
        <w:gridCol w:w="1706"/>
      </w:tblGrid>
      <w:tr>
        <w:trPr>
          <w:trHeight w:val="557" w:hRule="atLeast"/>
        </w:trPr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eview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atients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Outcome*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Interventions compared in the indirect comparison</w:t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Indirect comparisons*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ommon comparator used in the indirect comparison</w:t>
            </w:r>
          </w:p>
        </w:tc>
      </w:tr>
      <w:tr>
        <w:trPr/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bou Setta 2007 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Abou-Setta&lt;/Author&gt;&lt;Year&gt;2007&lt;/Year&gt;&lt;RecNum&gt;23&lt;/RecNum&gt;&lt;record&gt;&lt;rec-number&gt;23&lt;/rec-number&gt;&lt;foreign-keys&gt;&lt;key app="EN" db-id="tz5fpzdf7f5w0dextfzp25fe2dfd9z9xexrz"&gt;23&lt;/key&gt;&lt;/foreign-keys&gt;&lt;ref-type name="Journal Article"&gt;17&lt;/ref-type&gt;&lt;contributors&gt;&lt;authors&gt;&lt;author&gt;Abou-Setta, Ahmed M.&lt;/author&gt;&lt;/authors&gt;&lt;/contributors&gt;&lt;auth-address&gt;abousetta_md@hotmail.com&lt;/auth-address&gt;&lt;titles&gt;&lt;title&gt;What is the best site for embryo deposition? A systematic review and meta-analysis using direct and adjusted indirect comparisons&lt;/title&gt;&lt;secondary-title&gt;Reproductive Biomedicine Online&lt;/secondary-title&gt;&lt;alt-title&gt;Reprod Biomed Online&lt;/alt-title&gt;&lt;/titles&gt;&lt;periodical&gt;&lt;full-title&gt;Reproductive Biomedicine Online&lt;/full-title&gt;&lt;abbr-1&gt;Reprod Biomed Online&lt;/abbr-1&gt;&lt;/periodical&gt;&lt;alt-periodical&gt;&lt;full-title&gt;Reproductive Biomedicine Online&lt;/full-title&gt;&lt;abbr-1&gt;Reprod Biomed Online&lt;/abbr-1&gt;&lt;/alt-periodical&gt;&lt;pages&gt;611-9&lt;/pages&gt;&lt;volume&gt;14&lt;/volume&gt;&lt;number&gt;5&lt;/number&gt;&lt;keywords&gt;&lt;keyword&gt;Catheterization&lt;/keyword&gt;&lt;keyword&gt;Embryo Implantation&lt;/keyword&gt;&lt;keyword&gt;*Embryo Transfer/st [Standards]&lt;/keyword&gt;&lt;keyword&gt;Female&lt;/keyword&gt;&lt;keyword&gt;Humans&lt;/keyword&gt;&lt;keyword&gt;Pregnancy&lt;/keyword&gt;&lt;keyword&gt;Uterus/ah [Anatomy &amp;amp; Histology]&lt;/keyword&gt;&lt;/keywords&gt;&lt;dates&gt;&lt;year&gt;2007&lt;/year&gt;&lt;pub-dates&gt;&lt;date&gt;May&amp;#xD;May&lt;/date&gt;&lt;/pub-dates&gt;&lt;/dates&gt;&lt;isbn&gt;1472-6483&lt;/isbn&gt;&lt;accession-num&gt;17509204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16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productive:  women undergoing embryo transfer.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ive birth rate (main); dichotomous; odds ratio.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n pharmacological: delivery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istance 1 (&lt;7.5 mm) vs. distance 2 (10±2.5mm) (NT=2, NP=1368)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istance 3.5 (undefined distance).</w:t>
            </w:r>
          </w:p>
        </w:tc>
      </w:tr>
      <w:tr>
        <w:trPr/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Berner 2006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17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productive: men with erectile dysfunction.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rectile function domain score (main); continuous; mean difference.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9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ugs.</w:t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 Sildenafil vs. Tadalafil (NT=11, NP=2585)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  Sildenafil vs. Vardenafil (NT=6, NP=3249)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 Tadalafil vs. Vardenafil (NT=11, NP=3838).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lacebo.</w:t>
            </w:r>
          </w:p>
        </w:tc>
      </w:tr>
      <w:tr>
        <w:trPr/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Biondi-zoccai 2005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Biondi-Zoccai&lt;/Author&gt;&lt;Year&gt;2005&lt;/Year&gt;&lt;RecNum&gt;733&lt;/RecNum&gt;&lt;record&gt;&lt;rec-number&gt;733&lt;/rec-number&gt;&lt;foreign-keys&gt;&lt;key app="EN" db-id="tz5fpzdf7f5w0dextfzp25fe2dfd9z9xexrz"&gt;733&lt;/key&gt;&lt;/foreign-keys&gt;&lt;ref-type name="Journal Article"&gt;17&lt;/ref-type&gt;&lt;contributors&gt;&lt;authors&gt;&lt;author&gt;Biondi-Zoccai, G. G.&lt;/author&gt;&lt;author&gt;Agostoni, P.&lt;/author&gt;&lt;author&gt;Abbate, A.&lt;/author&gt;&lt;author&gt;Testa, L.&lt;/author&gt;&lt;author&gt;Burzotta, F.&lt;/author&gt;&lt;author&gt;Lotrionte, M.&lt;/author&gt;&lt;author&gt;Crea, F.&lt;/author&gt;&lt;author&gt;Biasucci, L. M.&lt;/author&gt;&lt;author&gt;Vetrovec, G. W.&lt;/author&gt;&lt;author&gt;Colombo, A.&lt;/author&gt;&lt;/authors&gt;&lt;/contributors&gt;&lt;titles&gt;&lt;title&gt;Adjusted indirect comparison of intracoronary drug-eluting stents: evidence from a metaanalysis of randomized bare-metal-stent-controlled trials&lt;/title&gt;&lt;secondary-title&gt;International Journal of Cardiology&lt;/secondary-title&gt;&lt;alt-title&gt;&lt;style face="normal" font="Times New Roman" size="100%"&gt;Int J Cardiol&lt;/style&gt;&lt;/alt-title&gt;&lt;/titles&gt;&lt;periodical&gt;&lt;full-title&gt;International Journal of Cardiology&lt;/full-title&gt;&lt;/periodical&gt;&lt;pages&gt;119-123&lt;/pages&gt;&lt;volume&gt;100&lt;/volume&gt;&lt;number&gt;1&lt;/number&gt;&lt;keywords&gt;&lt;keyword&gt;Coronary-Disease/th [therapy]&lt;/keyword&gt;&lt;keyword&gt;Immunosuppressive-Agents/ad [administration-&amp;amp;-dosage]&lt;/keyword&gt;&lt;keyword&gt;Odds-Ratio&lt;/keyword&gt;&lt;keyword&gt;Paclitaxel/ad [administration-&amp;amp;-dosage]&lt;/keyword&gt;&lt;keyword&gt;Prosthesis-Design&lt;/keyword&gt;&lt;keyword&gt;Randomized-Controlled-Trials&lt;/keyword&gt;&lt;keyword&gt;Sirolimus/ad [administration-&amp;amp;-dosage]&lt;/keyword&gt;&lt;keyword&gt;Sirolimus/aa [analogs-&amp;amp;-derivatives]&lt;/keyword&gt;&lt;keyword&gt;Stents&lt;/keyword&gt;&lt;/keywords&gt;&lt;dates&gt;&lt;year&gt;2005&lt;/year&gt;&lt;/dates&gt;&lt;urls&gt;&lt;related-urls&gt;&lt;url&gt;http://www.crd.york.ac.uk/CRDWeb/ShowRecord.asp?ID=12005009943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15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irculatory: patients undergoing percutaneous coronary intervention.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te of target lesion revascularization at 12 months (primary); dichotomous; odds ratio.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9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n pharmacological:</w:t>
            </w:r>
          </w:p>
          <w:p>
            <w:pPr>
              <w:pStyle w:val="Normal"/>
              <w:spacing w:lineRule="auto" w:line="240" w:before="0" w:after="0"/>
              <w:ind w:left="-9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eatment delivery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 Polymeric sirolimus-eluting stent (PSES) vs. Polymeric paclitaxel-eluting stent (PPES) (NT=10, NP=4363)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 Everolimus-eluting stents vs. PPES (NT=7, NP=2463)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 Actinomycin-d-eluting stents vs. PPES (NT=6, NP=2717)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 Mycophenolate-eluting stent vs. PPES (NT=6, NP=2507)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 Apolymeric paclitaxel-eluting stent vs. PPES (NT=9, NP=3467)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 Everolimus-eluting stents vs. PSES (NT=7, NP=2112)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 Actinomycin-d-eluting stents vs. PSES (NT=6, NP=2366)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 Mycophenolate-eluting stent vs. PSES (NT=6, NP=2156)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 Apolymeric paclitaxel-eluting stent vs. PSES (NT=9, NP=6152).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are–metal stents.</w:t>
            </w:r>
          </w:p>
        </w:tc>
      </w:tr>
      <w:tr>
        <w:trPr/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Boonen 2007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18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culo-skeletal:  post-menopausal women and men aged 50 years and over.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ip fracture (primary); dichotomous; risk ratio.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9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n pharmacological:</w:t>
            </w:r>
          </w:p>
          <w:p>
            <w:pPr>
              <w:pStyle w:val="Normal"/>
              <w:spacing w:lineRule="auto" w:line="240" w:before="0" w:after="0"/>
              <w:ind w:left="-9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pplements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itamin D and calcium vs. vitamin D alone (NT=10, NP=54592)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lacebo or no treatment.</w:t>
            </w:r>
          </w:p>
        </w:tc>
      </w:tr>
      <w:tr>
        <w:trPr/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Brown 2006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19]</w: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strointestinal: preventing gastrointestinal toxicity caused by NSAIDS used to treat pain in adults.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rious gastrointestinal complications (primary); dichotomous; risk ratio.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ug combinations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 </w:t>
            </w:r>
            <w:r>
              <w:rPr>
                <w:sz w:val="16"/>
                <w:szCs w:val="16"/>
              </w:rPr>
              <w:t>histamine-2 receptor antagonist (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H2RA) plus non-steroidal anti-inflammatory drug (NSAID) vs. PPI (</w:t>
            </w:r>
            <w:r>
              <w:rPr>
                <w:sz w:val="16"/>
                <w:szCs w:val="16"/>
              </w:rPr>
              <w:t>proton pump inhibito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 plus NSAID, (NT=8, NP=2002)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 H2RA plus NSAID  vs. misoprostol plus NSAID, (NT=14, NP=12401)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 H2RA plus NSAID  vs. Cox-2 coxib NSAID, (NT=15, NP=22348)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 PPI plus NSAID vs. misoprostol plus NSAID, (NT=14, 12615)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 PPI plus NSAID vs. Cox-2 coxib NSAID, (NT= 15, NP=22562)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 Misoprostal plus NSAID vs. Cox-2 coxib NSAID,  (NT=21, NP=32961)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 H2RA plus NSAID vs. Cox-2 preferential NSAID, (NT=23, NP=23619)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 PPI plus NSAID vs. Cox-2 preferential NSAID,(NT=23, NP=23833)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 Misoprostal plus NSAID vs. Cox-2 preferential NSAID, (NT=29, NP=34232)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 Cox-2 coxib NSAID vs. Cox-2 preferential NSAID, (NT=30, NP=44179).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AIDs.</w:t>
            </w:r>
          </w:p>
        </w:tc>
      </w:tr>
      <w:tr>
        <w:trPr/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Buscemi 2007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20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ther: chronic insomnia in adults.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leep onset latency (main); continuous; mean difference.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9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ugs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 Benzodiazepine vs. non-benzodiazepine (NT=91, NP=16563)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 Antidepressant vs. non-benzodiazepine (NT=52, NP=11854)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 Antidepressant vs. Benzodiazepine (NT=55, NP=6455).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lacebo.</w:t>
            </w:r>
          </w:p>
        </w:tc>
      </w:tr>
      <w:tr>
        <w:trPr/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Buttner 2004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Buttner&lt;/Author&gt;&lt;Year&gt;2004&lt;/Year&gt;&lt;RecNum&gt;753&lt;/RecNum&gt;&lt;record&gt;&lt;rec-number&gt;753&lt;/rec-number&gt;&lt;foreign-keys&gt;&lt;key app="EN" db-id="tz5fpzdf7f5w0dextfzp25fe2dfd9z9xexrz"&gt;753&lt;/key&gt;&lt;/foreign-keys&gt;&lt;ref-type name="Journal Article"&gt;17&lt;/ref-type&gt;&lt;contributors&gt;&lt;authors&gt;&lt;author&gt;Buttner, M.&lt;/author&gt;&lt;author&gt;Walder, B.&lt;/author&gt;&lt;author&gt;von Elm, E.&lt;/author&gt;&lt;author&gt;Tramer, M. R.&lt;/author&gt;&lt;/authors&gt;&lt;/contributors&gt;&lt;titles&gt;&lt;title&gt;Is low-dose haloperidol a useful antiemetic: a meta-analysis of published and unpublished randomized trials&lt;/title&gt;&lt;secondary-title&gt;Anesthesiology&lt;/secondary-title&gt;&lt;alt-title&gt;Anesthesiology&lt;/alt-title&gt;&lt;/titles&gt;&lt;periodical&gt;&lt;full-title&gt;Anesthesiology&lt;/full-title&gt;&lt;/periodical&gt;&lt;alt-periodical&gt;&lt;full-title&gt;Anesthesiology&lt;/full-title&gt;&lt;/alt-periodical&gt;&lt;pages&gt;1454-1463&lt;/pages&gt;&lt;volume&gt;101&lt;/volume&gt;&lt;number&gt;6&lt;/number&gt;&lt;keywords&gt;&lt;keyword&gt;Antiemetics&lt;/keyword&gt;&lt;keyword&gt;Antineoplastic-Agents/ae [adverse-effects]&lt;/keyword&gt;&lt;keyword&gt;Dose-Response-Relationship,-Drug&lt;/keyword&gt;&lt;keyword&gt;Gastrointestinal-Diseases/co [complications]&lt;/keyword&gt;&lt;keyword&gt;Haloperidol/ae [adverse-effects]&lt;/keyword&gt;&lt;keyword&gt;Haloperidol/tu [therapeutic-use]&lt;/keyword&gt;&lt;keyword&gt;Postoperative-Nausea-and-Vomiting/pc [prevention-&amp;amp;-control]&lt;/keyword&gt;&lt;keyword&gt;Radiotherapy/ae [adverse-effects]&lt;/keyword&gt;&lt;keyword&gt;Randomized-Controlled-Trials&lt;/keyword&gt;&lt;keyword&gt;Reproducibility-of-Results&lt;/keyword&gt;&lt;keyword&gt;Risk-Assessment&lt;/keyword&gt;&lt;keyword&gt;Vomiting/et [etiology]&lt;/keyword&gt;&lt;keyword&gt;Vomiting/pc [prevention-&amp;amp;-control]&lt;/keyword&gt;&lt;/keywords&gt;&lt;dates&gt;&lt;year&gt;2004&lt;/year&gt;&lt;/dates&gt;&lt;urls&gt;&lt;related-urls&gt;&lt;url&gt;http://www.crd.york.ac.uk/CRDWeb/ShowRecord.asp?ID=12004006860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53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ost-operations: post-operative nausea and vomiting.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usea (main); dichotomous; risk ratio.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ug doses.</w:t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ny different doses of haloperidol compared (unclear numbers of trials and patients).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lacebo.</w:t>
            </w:r>
          </w:p>
        </w:tc>
      </w:tr>
      <w:tr>
        <w:trPr/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hou 2006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21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IV: HIV infected patients.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ath or disease progression (main); dichotomous; odds ratio.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ug combinations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wo nucleoside reverse transcriptase inhibitors (NRTIs) plus one non-nucleoside reverse transcriptase inhibitors (NNRTI) vs. two NRTIs plus one protease inhibitor (NT=14, NP=4042)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wo NRTIs.</w:t>
            </w:r>
          </w:p>
        </w:tc>
      </w:tr>
      <w:tr>
        <w:trPr/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lark 2004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22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usculo-skeletal: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dults with rheumatoid arthritis.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R 20 (main); dichotomous; risk difference.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ugs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 Anakinra plus methotrexate vs. </w:t>
            </w:r>
            <w:hyperlink r:id="rId2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  <w:lang w:val="en"/>
                </w:rPr>
                <w:t>Tumor necrosis factor</w:t>
              </w:r>
            </w:hyperlink>
            <w:r>
              <w:rPr>
                <w:rFonts w:cs="Times New Roman" w:ascii="Times New Roman" w:hAnsi="Times New Roman"/>
                <w:sz w:val="16"/>
                <w:szCs w:val="16"/>
                <w:lang w:val="en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inhibitor plus methotrexate (NT=unclear, NP=unclear)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thotrexate.</w:t>
            </w:r>
          </w:p>
        </w:tc>
      </w:tr>
      <w:tr>
        <w:trPr/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ollins 2007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23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ncer: men with hormone-refractory metastatic prostate cancer.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ath (main); time to event; hazard ratio.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9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Drug combinations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ocetaxel plus prednisone versus prednisone (NT= 4, NP=1529).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toxantrone plus prednisone.</w:t>
            </w:r>
          </w:p>
        </w:tc>
      </w:tr>
      <w:tr>
        <w:trPr/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oomarasamy 2003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24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productive: women with threat of, or actual, preterm labour.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ivery delay by at least 48 hours (main); dichotomous; odds ratio.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ugs.</w:t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ifedipine vs. Atosiban (NT= 13, NP=1531)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β-agonists.</w:t>
            </w:r>
          </w:p>
        </w:tc>
      </w:tr>
      <w:tr>
        <w:trPr/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osta 2005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Costa&lt;/Author&gt;&lt;Year&gt;2005&lt;/Year&gt;&lt;RecNum&gt;332&lt;/RecNum&gt;&lt;record&gt;&lt;rec-number&gt;332&lt;/rec-number&gt;&lt;foreign-keys&gt;&lt;key app="EN" db-id="tz5fpzdf7f5w0dextfzp25fe2dfd9z9xexrz"&gt;332&lt;/key&gt;&lt;/foreign-keys&gt;&lt;ref-type name="Web Page"&gt;12&lt;/ref-type&gt;&lt;contributors&gt;&lt;authors&gt;&lt;author&gt;Costa, J.&lt;/author&gt;&lt;author&gt;Espírito Santo, C.&lt;/author&gt;&lt;author&gt;Borges, A.&lt;/author&gt;&lt;author&gt;Ferreira, J. J.&lt;/author&gt;&lt;author&gt;Coelho, M.&lt;/author&gt;&lt;author&gt;Moore, P.&lt;/author&gt;&lt;author&gt;Sampaio, C.&lt;/author&gt;&lt;/authors&gt;&lt;/contributors&gt;&lt;titles&gt;&lt;title&gt;Botulinum toxin type A therapy for cervical dystonia&lt;/title&gt;&lt;/titles&gt;&lt;keywords&gt;&lt;keyword&gt;Humans [checkword]&lt;/keyword&gt;&lt;keyword&gt;Botulinum Toxin Type A [therapeutic use]&lt;/keyword&gt;&lt;keyword&gt;Neuromuscular Agents [therapeutic use]&lt;/keyword&gt;&lt;keyword&gt;Randomized Controlled Trials&lt;/keyword&gt;&lt;keyword&gt;Torticollis [drug therapy]&lt;/keyword&gt;&lt;/keywords&gt;&lt;dates&gt;&lt;year&gt;2005&lt;/year&gt;&lt;/dates&gt;&lt;urls&gt;&lt;related-urls&gt;&lt;url&gt;http://www.mrw.interscience.wiley.com/cochrane/clsysrev/articles/CD003633/frame.html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59]</w: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culo-skeletal: patients with idiopathic cervical dystonia.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mprovement in symptomatic rating scales (primary); dichotomous; odds ratio.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ugs.</w:t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ysport vs. Botox (NT= 13, NP=680)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lacebo.</w:t>
            </w:r>
          </w:p>
        </w:tc>
      </w:tr>
      <w:tr>
        <w:trPr/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Dolovich 2000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Dolovich&lt;/Author&gt;&lt;Year&gt;2000&lt;/Year&gt;&lt;RecNum&gt;216&lt;/RecNum&gt;&lt;record&gt;&lt;rec-number&gt;216&lt;/rec-number&gt;&lt;foreign-keys&gt;&lt;key app="EN" db-id="tz5fpzdf7f5w0dextfzp25fe2dfd9z9xexrz"&gt;216&lt;/key&gt;&lt;/foreign-keys&gt;&lt;ref-type name="Journal Article"&gt;17&lt;/ref-type&gt;&lt;contributors&gt;&lt;authors&gt;&lt;author&gt;Dolovich, L. R.&lt;/author&gt;&lt;author&gt;Ginsberg, J. S.&lt;/author&gt;&lt;author&gt;Douketis, J. D.&lt;/author&gt;&lt;author&gt;Holbrook, A. M.&lt;/author&gt;&lt;author&gt;Cheah, G.&lt;/author&gt;&lt;/authors&gt;&lt;/contributors&gt;&lt;auth-address&gt;Centre for Evaluation of Medicines, Department of Pharmacy, St Joseph&amp;apos;s Hospital, Hamilton, Ontario, Canada. ldolovic@fhs.csu.mcmaster.ca&lt;/auth-address&gt;&lt;titles&gt;&lt;title&gt;A meta-analysis comparing low-molecular-weight heparins with unfractionated heparin in the treatment of venous thromboembolism: examining some unanswered questions regarding location of treatment, product type, and dosing frequency&lt;/title&gt;&lt;secondary-title&gt;Archives of Internal Medicine&lt;/secondary-title&gt;&lt;alt-title&gt;Arch Intern Med&lt;/alt-title&gt;&lt;/titles&gt;&lt;periodical&gt;&lt;full-title&gt;Archives of Internal Medicine&lt;/full-title&gt;&lt;/periodical&gt;&lt;pages&gt;181-8&lt;/pages&gt;&lt;volume&gt;160&lt;/volume&gt;&lt;number&gt;2&lt;/number&gt;&lt;keywords&gt;&lt;keyword&gt;*Anticoagulants/tu [Therapeutic Use]&lt;/keyword&gt;&lt;keyword&gt;*Heparin/tu [Therapeutic Use]&lt;/keyword&gt;&lt;keyword&gt;*Heparin, Low-Molecular-Weight/tu [Therapeutic Use]&lt;/keyword&gt;&lt;keyword&gt;Humans&lt;/keyword&gt;&lt;keyword&gt;Randomized Controlled Trials as Topic&lt;/keyword&gt;&lt;keyword&gt;*Thromboembolism/dt [Drug Therapy]&lt;/keyword&gt;&lt;keyword&gt;0 (Anticoagulants)&lt;/keyword&gt;&lt;keyword&gt;0 (Heparin, Low-Molecular-Weight)&lt;/keyword&gt;&lt;keyword&gt;9005-49-6 (Heparin)&lt;/keyword&gt;&lt;/keywords&gt;&lt;dates&gt;&lt;year&gt;2000&lt;/year&gt;&lt;pub-dates&gt;&lt;date&gt;Jan 24&amp;#xD;Jan 24&lt;/date&gt;&lt;/pub-dates&gt;&lt;/dates&gt;&lt;isbn&gt;0003-9926&lt;/isbn&gt;&lt;accession-num&gt;10647756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25]</w: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irculatory: adults with venous thromboembolism.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current venous thromboembolism (main); dichotomous; risk ratio.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ug doses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 Once daily low-molecular-weight heparins (LMWH) vs. twice daily LMWH (NT=13, NP=4447).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 Inpatient LMWH vs. outpatient LMWH, (NT=13, NP=4447).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fractionated heparin.</w:t>
            </w:r>
          </w:p>
        </w:tc>
      </w:tr>
      <w:tr>
        <w:trPr/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Eckert 2006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Eckert&lt;/Author&gt;&lt;Year&gt;2006&lt;/Year&gt;&lt;RecNum&gt;900&lt;/RecNum&gt;&lt;record&gt;&lt;rec-number&gt;900&lt;/rec-number&gt;&lt;foreign-keys&gt;&lt;key app="EN" db-id="tz5fpzdf7f5w0dextfzp25fe2dfd9z9xexrz"&gt;900&lt;/key&gt;&lt;/foreign-keys&gt;&lt;ref-type name="Journal Article"&gt;17&lt;/ref-type&gt;&lt;contributors&gt;&lt;authors&gt;&lt;author&gt;Eckert, L.&lt;/author&gt;&lt;author&gt;Falissard, B.&lt;/author&gt;&lt;/authors&gt;&lt;/contributors&gt;&lt;auth-address&gt;Inserm, U669, Paris, and Univ Paris-sud 11, Paris, France. laurent.eckert@gmail.com&lt;/auth-address&gt;&lt;titles&gt;&lt;title&gt;Using meta-regression in performing indirect-comparisons: comparing escitalopram with venlafaxine XR&lt;/title&gt;&lt;secondary-title&gt;Current Medical Research and Opinion&lt;/secondary-title&gt;&lt;alt-title&gt;&lt;style face="normal" font="Times New Roman" size="100%"&gt;Curr Med Res Opin&lt;/style&gt;&lt;/alt-title&gt;&lt;/titles&gt;&lt;periodical&gt;&lt;full-title&gt;Current Medical Research and Opinion&lt;/full-title&gt;&lt;/periodical&gt;&lt;alt-periodical&gt;&lt;full-title&gt;Current Medical Research &amp;amp; Opinion&lt;/full-title&gt;&lt;abbr-1&gt;Curr Med Res Opin&lt;/abbr-1&gt;&lt;/alt-periodical&gt;&lt;pages&gt;2313-2321&lt;/pages&gt;&lt;volume&gt;22&lt;/volume&gt;&lt;number&gt;11&lt;/number&gt;&lt;keywords&gt;&lt;keyword&gt;CMR: Review methodology - meta-analysis - indirect comparisons&lt;/keyword&gt;&lt;keyword&gt;CMR: Review methodology - meta-analysis - regression analysis&lt;/keyword&gt;&lt;keyword&gt;CMRA2&lt;/keyword&gt;&lt;/keywords&gt;&lt;dates&gt;&lt;year&gt;2006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26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sychological: adult outpatients with major depressive disorder.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pression rating scale (main); continuous; Hedge's G.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9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ugs.</w:t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enlafaxine vs. escalopram (NT=10, NP=2724).</w:t>
            </w:r>
          </w:p>
          <w:p>
            <w:pPr>
              <w:pStyle w:val="Normal"/>
              <w:spacing w:lineRule="auto" w:line="240" w:before="0" w:after="0"/>
              <w:ind w:left="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lacebo.</w:t>
            </w:r>
          </w:p>
        </w:tc>
      </w:tr>
      <w:tr>
        <w:trPr>
          <w:trHeight w:val="1117" w:hRule="atLeast"/>
        </w:trPr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Einarson 2000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Einarson&lt;/Author&gt;&lt;Year&gt;2000&lt;/Year&gt;&lt;RecNum&gt;198&lt;/RecNum&gt;&lt;record&gt;&lt;rec-number&gt;198&lt;/rec-number&gt;&lt;foreign-keys&gt;&lt;key app="EN" db-id="tz5fpzdf7f5w0dextfzp25fe2dfd9z9xexrz"&gt;198&lt;/key&gt;&lt;/foreign-keys&gt;&lt;ref-type name="Journal Article"&gt;17&lt;/ref-type&gt;&lt;contributors&gt;&lt;authors&gt;&lt;author&gt;Einarson, T. R.&lt;/author&gt;&lt;author&gt;Kulin, N. A.&lt;/author&gt;&lt;author&gt;Tingey, D.&lt;/author&gt;&lt;author&gt;Iskedjian, M.&lt;/author&gt;&lt;/authors&gt;&lt;/contributors&gt;&lt;auth-address&gt;Faculty of Pharmacy, University of Toronto, Ontario, Canada.&lt;/auth-address&gt;&lt;titles&gt;&lt;title&gt;Meta-analysis of the effect of latanoprost and brimonidine on intraocular pressure in the treatment of glaucoma&lt;/title&gt;&lt;secondary-title&gt;Clinical Therapeutics&lt;/secondary-title&gt;&lt;alt-title&gt;Clin Ther&lt;/alt-title&gt;&lt;/titles&gt;&lt;periodical&gt;&lt;full-title&gt;Clinical Therapeutics&lt;/full-title&gt;&lt;/periodical&gt;&lt;pages&gt;1502-15&lt;/pages&gt;&lt;volume&gt;22&lt;/volume&gt;&lt;number&gt;12&lt;/number&gt;&lt;keywords&gt;&lt;keyword&gt;*Glaucoma/dt [Drug Therapy]&lt;/keyword&gt;&lt;keyword&gt;Humans&lt;/keyword&gt;&lt;keyword&gt;*Intraocular Pressure/de [Drug Effects]&lt;/keyword&gt;&lt;keyword&gt;*Prostaglandins F, Synthetic/pd [Pharmacology]&lt;/keyword&gt;&lt;keyword&gt;Prostaglandins F, Synthetic/tu [Therapeutic Use]&lt;/keyword&gt;&lt;keyword&gt;*Quinoxalines/pd [Pharmacology]&lt;/keyword&gt;&lt;keyword&gt;Quinoxalines/tu [Therapeutic Use]&lt;/keyword&gt;&lt;keyword&gt;0 (Prostaglandins F, Synthetic)&lt;/keyword&gt;&lt;keyword&gt;0 (Quinoxalines)&lt;/keyword&gt;&lt;keyword&gt;130209-82-4 (latanoprost)&lt;/keyword&gt;&lt;keyword&gt;59803-98-4 (brimonidine)&lt;/keyword&gt;&lt;/keywords&gt;&lt;dates&gt;&lt;year&gt;2000&lt;/year&gt;&lt;pub-dates&gt;&lt;date&gt;Dec&amp;#xD;Dec&lt;/date&gt;&lt;/pub-dates&gt;&lt;/dates&gt;&lt;isbn&gt;0149-2918&lt;/isbn&gt;&lt;accession-num&gt;11192141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27]</w: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cular: patients with open angle glaucoma.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raocular pressure (main); continuous; mean difference.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ugs.</w:t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tanoprost vs. Brimonidine. Sub-grouped at 3 months (NT=10, NP=975) and 6 months (NT= 7, NP=739)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ntrol.</w:t>
            </w:r>
          </w:p>
        </w:tc>
      </w:tr>
      <w:tr>
        <w:trPr/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Gisbert 2000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28]</w: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strointestinal: peptic ulcer or non-ulcer dyspepsia.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radication of helicobacter pylori (main); dichotomous; odds ratio.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ug combinations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 Proton pump inhibitor plus two antibiotics (Clarithromycin plus Amoxycillin) vs. proton pump inhibitor plus two antibiotics (Clarithromycin plus Nitroimidazole), (NT= 14, NP=2475)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 Ranitidine bismuth citrate (RBC) plus two antibiotics (Clarithromycin plus Amoxycillin) vs. RBC plus two antibiotics (Clarithromycin plus Nitroimidazole),(NT=14, NP=2475).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adjusted (naive) indirect comparison.</w:t>
            </w:r>
          </w:p>
        </w:tc>
      </w:tr>
      <w:tr>
        <w:trPr/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Habib 2004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29]</w: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ost-operations: post-operative nausea and vomiting.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usea (primary); dichotomous; risk ratio.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Drug combinations.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-HT3 receptor antagonist with Droperidol vs. 5-HT3 receptor antagonist with Dexamethasone (NT=7, NP=670)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-HT3 receptor antagonist.</w:t>
            </w:r>
          </w:p>
        </w:tc>
      </w:tr>
      <w:tr>
        <w:trPr/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Hind 2003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Hind&lt;/Author&gt;&lt;Year&gt;2003&lt;/Year&gt;&lt;RecNum&gt;147&lt;/RecNum&gt;&lt;record&gt;&lt;rec-number&gt;147&lt;/rec-number&gt;&lt;foreign-keys&gt;&lt;key app="EN" db-id="tz5fpzdf7f5w0dextfzp25fe2dfd9z9xexrz"&gt;147&lt;/key&gt;&lt;/foreign-keys&gt;&lt;ref-type name="Journal Article"&gt;17&lt;/ref-type&gt;&lt;contributors&gt;&lt;authors&gt;&lt;author&gt;Hind, Daniel&lt;/author&gt;&lt;author&gt;Calvert, Neill&lt;/author&gt;&lt;author&gt;McWilliams, Richard&lt;/author&gt;&lt;author&gt;Davidson, Andrew&lt;/author&gt;&lt;author&gt;Paisley, Suzy&lt;/author&gt;&lt;author&gt;Beverley, Catherine&lt;/author&gt;&lt;author&gt;Thomas, Steven&lt;/author&gt;&lt;/authors&gt;&lt;/contributors&gt;&lt;auth-address&gt;School of Health and Related Research, Regent Court, Sheffield S1 4DA. d.hind@shef.ac.uk&lt;/auth-address&gt;&lt;titles&gt;&lt;title&gt;Ultrasonic locating devices for central venous cannulation: meta-analysis&lt;/title&gt;&lt;secondary-title&gt;BMJ&lt;/secondary-title&gt;&lt;alt-title&gt;BMJ&lt;/alt-title&gt;&lt;/titles&gt;&lt;periodical&gt;&lt;full-title&gt;Bmj&lt;/full-title&gt;&lt;/periodical&gt;&lt;alt-periodical&gt;&lt;full-title&gt;Bmj&lt;/full-title&gt;&lt;/alt-periodical&gt;&lt;pages&gt;361&lt;/pages&gt;&lt;volume&gt;327&lt;/volume&gt;&lt;number&gt;7411&lt;/number&gt;&lt;keywords&gt;&lt;keyword&gt;Adult&lt;/keyword&gt;&lt;keyword&gt;Catheterization, Central Venous/ae [Adverse Effects]&lt;/keyword&gt;&lt;keyword&gt;*Catheterization, Central Venous/mt [Methods]&lt;/keyword&gt;&lt;keyword&gt;Femoral Vein&lt;/keyword&gt;&lt;keyword&gt;Humans&lt;/keyword&gt;&lt;keyword&gt;Infant&lt;/keyword&gt;&lt;keyword&gt;Jugular Veins&lt;/keyword&gt;&lt;keyword&gt;Randomized Controlled Trials as Topic&lt;/keyword&gt;&lt;keyword&gt;Risk Factors&lt;/keyword&gt;&lt;keyword&gt;Subclavian Vein&lt;/keyword&gt;&lt;keyword&gt;Ultrasonography, Doppler&lt;/keyword&gt;&lt;keyword&gt;*Ultrasonography, Interventional/mt [Methods]&lt;/keyword&gt;&lt;/keywords&gt;&lt;dates&gt;&lt;year&gt;2003&lt;/year&gt;&lt;pub-dates&gt;&lt;date&gt;Aug 16&amp;#xD;Aug 16&lt;/date&gt;&lt;/pub-dates&gt;&lt;/dates&gt;&lt;accession-num&gt;12919984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30]</w: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irculatory: scheduled for central venous access.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umber of failed catheter placements (main); dichotomous; risk ratio.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n-pharmacological: methods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D ultrasound guidance vs. doppler ultrasound guidance (NT=16, NP=1646)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ndmark method.</w:t>
            </w:r>
          </w:p>
        </w:tc>
      </w:tr>
      <w:tr>
        <w:trPr/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Hochberg 2003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31]</w: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culo-skeletal: active rheumatoid arthritis.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merican College of Rheumatology 20 response (main); dichotomous; risk ratio.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ugs.</w:t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 Etanercept vs. Infliximab (NT= 2, NP=517)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 Adalimumab vs. Etanercept (NT=3, NP=625)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 Infliximab vs. Adalimumab (NT= 3, NP=964).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lacebo.</w:t>
            </w:r>
          </w:p>
        </w:tc>
      </w:tr>
      <w:tr>
        <w:trPr/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Indolfi 2005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Indolfi&lt;/Author&gt;&lt;Year&gt;2005&lt;/Year&gt;&lt;RecNum&gt;737&lt;/RecNum&gt;&lt;record&gt;&lt;rec-number&gt;737&lt;/rec-number&gt;&lt;foreign-keys&gt;&lt;key app="EN" db-id="tz5fpzdf7f5w0dextfzp25fe2dfd9z9xexrz"&gt;737&lt;/key&gt;&lt;/foreign-keys&gt;&lt;ref-type name="Journal Article"&gt;17&lt;/ref-type&gt;&lt;contributors&gt;&lt;authors&gt;&lt;author&gt;Indolfi, C.&lt;/author&gt;&lt;author&gt;Pavia, M.&lt;/author&gt;&lt;author&gt;Angelillo, I. F.&lt;/author&gt;&lt;/authors&gt;&lt;/contributors&gt;&lt;titles&gt;&lt;title&gt;Drug-eluting stents versus bare metal stents in percutaneous coronary interventions (a meta-analysis)&lt;/title&gt;&lt;secondary-title&gt;American Journal of Cardiology&lt;/secondary-title&gt;&lt;alt-title&gt;&lt;style face="normal" font="Times New Roman" size="100%"&gt;Am J Cardiol&lt;/style&gt;&lt;/alt-title&gt;&lt;/titles&gt;&lt;periodical&gt;&lt;full-title&gt;American Journal of Cardiology&lt;/full-title&gt;&lt;/periodical&gt;&lt;pages&gt;1146-1152&lt;/pages&gt;&lt;volume&gt;95&lt;/volume&gt;&lt;number&gt;10&lt;/number&gt;&lt;keywords&gt;&lt;keyword&gt;Angioplasty,-Transluminal,-Percutaneous-Coronary&lt;/keyword&gt;&lt;keyword&gt;Coronary-Restenosis/mo [mortality]&lt;/keyword&gt;&lt;keyword&gt;Coronary-Restenosis/pa [pathology]&lt;/keyword&gt;&lt;keyword&gt;Coronary-Restenosis/ra [radiography]&lt;/keyword&gt;&lt;keyword&gt;Coronary-Restenosis/th [therapy]&lt;/keyword&gt;&lt;keyword&gt;Immunosuppressive-Agents/ad [administration-&amp;amp;-dosage]&lt;/keyword&gt;&lt;keyword&gt;Paclitaxel/ad [administration-&amp;amp;-dosage]&lt;/keyword&gt;&lt;keyword&gt;Randomized-Controlled-Trials&lt;/keyword&gt;&lt;keyword&gt;Sirolimus/ad [administration-&amp;amp;-dosage]&lt;/keyword&gt;&lt;keyword&gt;Stents&lt;/keyword&gt;&lt;keyword&gt;Treatment-Outcome&lt;/keyword&gt;&lt;/keywords&gt;&lt;dates&gt;&lt;year&gt;2005&lt;/year&gt;&lt;/dates&gt;&lt;urls&gt;&lt;related-urls&gt;&lt;url&gt;http://www.crd.york.ac.uk/CRDWeb/ShowRecord.asp?ID=12005000361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14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irculatory: coronary artery disease.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jor adverse clinical events -death, myocardial infarction, coronary artery bypass grafting, target vessel, target lesion revascularization (main); dichotomous; risk ratio.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9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n pharmacological:</w:t>
            </w:r>
          </w:p>
          <w:p>
            <w:pPr>
              <w:pStyle w:val="Normal"/>
              <w:spacing w:lineRule="auto" w:line="240" w:before="0" w:after="0"/>
              <w:ind w:left="-9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eatment delivery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rolimus eluting stents vs. paclitaxel eluting stents (NT= 13, NP=3860)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are-metal stents.</w:t>
            </w:r>
          </w:p>
        </w:tc>
      </w:tr>
      <w:tr>
        <w:trPr/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Jones 2004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32]</w: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irculatory:  patients with established peripheral arterial disease or those with a history of myocardial infarction, ischaemic stroke or transient ischaemic attacks.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yocardial infarction (main); dichotomous; risk ratio.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ugs.</w:t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 Clopidogrel vs. MR-dipyridamole (NT= 2, NP=22488)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 Clopidogrel vs.MR-dipyridamole plus aspirin (NT= 2, NP=22484)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spirin.</w:t>
            </w:r>
          </w:p>
        </w:tc>
      </w:tr>
      <w:tr>
        <w:trPr/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Li Wan Po 1997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Li Wan Po&lt;/Author&gt;&lt;Year&gt;1997&lt;/Year&gt;&lt;RecNum&gt;803&lt;/RecNum&gt;&lt;record&gt;&lt;rec-number&gt;803&lt;/rec-number&gt;&lt;foreign-keys&gt;&lt;key app="EN" db-id="tz5fpzdf7f5w0dextfzp25fe2dfd9z9xexrz"&gt;803&lt;/key&gt;&lt;/foreign-keys&gt;&lt;ref-type name="Journal Article"&gt;17&lt;/ref-type&gt;&lt;contributors&gt;&lt;authors&gt;&lt;author&gt;Li Wan Po, A.&lt;/author&gt;&lt;author&gt;Zhang, W. Y.&lt;/author&gt;&lt;/authors&gt;&lt;/contributors&gt;&lt;titles&gt;&lt;title&gt;Systematic overview of co-proxamol to assess analgesic effects of addition of dextropropoxyphene to paracetamol&lt;/title&gt;&lt;secondary-title&gt;Bmj&lt;/secondary-title&gt;&lt;alt-title&gt;BMJ&lt;/alt-title&gt;&lt;/titles&gt;&lt;periodical&gt;&lt;full-title&gt;Bmj&lt;/full-title&gt;&lt;/periodical&gt;&lt;alt-periodical&gt;&lt;full-title&gt;Bmj&lt;/full-title&gt;&lt;/alt-periodical&gt;&lt;pages&gt;1565-1571&lt;/pages&gt;&lt;volume&gt;315&lt;/volume&gt;&lt;keywords&gt;&lt;keyword&gt;Acetaminophen/ae [adverse-effects]&lt;/keyword&gt;&lt;keyword&gt;Acetaminophen/tu [therapeutic-use]&lt;/keyword&gt;&lt;keyword&gt;Analgesics,-Non-Narcotic/ae [adverse-effects]&lt;/keyword&gt;&lt;keyword&gt;Analgesics,-Non-Narcotic/tu [therapeutic-use]&lt;/keyword&gt;&lt;keyword&gt;Analgesics,-Opioid/ae [adverse-effects]&lt;/keyword&gt;&lt;keyword&gt;Analgesics,-Opioid/tu [therapeutic-use]&lt;/keyword&gt;&lt;keyword&gt;Drug-Combinations&lt;/keyword&gt;&lt;keyword&gt;Drug-Therapy,-Combination&lt;/keyword&gt;&lt;keyword&gt;Pain-Measurement&lt;/keyword&gt;&lt;keyword&gt;Pain,-Postoperative/pc [prevention-&amp;amp;-control]&lt;/keyword&gt;&lt;keyword&gt;Propoxyphene/ae [adverse-effects]&lt;/keyword&gt;&lt;keyword&gt;Propoxyphene/tu [therapeutic-use]&lt;/keyword&gt;&lt;keyword&gt;Randomized-Controlled-Trials&lt;/keyword&gt;&lt;keyword&gt;Sensitivity-and-Specificity&lt;/keyword&gt;&lt;/keywords&gt;&lt;dates&gt;&lt;year&gt;1997&lt;/year&gt;&lt;/dates&gt;&lt;urls&gt;&lt;related-urls&gt;&lt;url&gt;http://www.crd.york.ac.uk/CRDWeb/ShowRecord.asp?ID=11998008113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33]</w: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ost-operative/ musculo-skeletal: patients with postsurgical pain, arthritis, and musculoskeletal pain.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in intensity (main); continuous; mean difference.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ug combinations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racetamol vs. Paracetamol and Dextropropoxyphene (NT=26, NP=1541)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lacebo.</w:t>
            </w:r>
          </w:p>
        </w:tc>
      </w:tr>
      <w:tr>
        <w:trPr/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Lim 2003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Lim&lt;/Author&gt;&lt;Year&gt;2003&lt;/Year&gt;&lt;RecNum&gt;761&lt;/RecNum&gt;&lt;record&gt;&lt;rec-number&gt;761&lt;/rec-number&gt;&lt;foreign-keys&gt;&lt;key app="EN" db-id="tz5fpzdf7f5w0dextfzp25fe2dfd9z9xexrz"&gt;761&lt;/key&gt;&lt;/foreign-keys&gt;&lt;ref-type name="Journal Article"&gt;17&lt;/ref-type&gt;&lt;contributors&gt;&lt;authors&gt;&lt;author&gt;Lim, E.&lt;/author&gt;&lt;author&gt;Ali, Z.&lt;/author&gt;&lt;author&gt;Ali, A.&lt;/author&gt;&lt;author&gt;Routledge, T.&lt;/author&gt;&lt;author&gt;Edmonds, L.&lt;/author&gt;&lt;author&gt;Altman, D. G.&lt;/author&gt;&lt;author&gt;Large, S.&lt;/author&gt;&lt;/authors&gt;&lt;/contributors&gt;&lt;titles&gt;&lt;title&gt;Indirect comparison meta-analysis of aspirin therapy after coronary surgery&lt;/title&gt;&lt;secondary-title&gt;Bmj&lt;/secondary-title&gt;&lt;alt-title&gt;BMJ&lt;/alt-title&gt;&lt;/titles&gt;&lt;periodical&gt;&lt;full-title&gt;Bmj&lt;/full-title&gt;&lt;/periodical&gt;&lt;alt-periodical&gt;&lt;full-title&gt;Bmj&lt;/full-title&gt;&lt;/alt-periodical&gt;&lt;pages&gt;1309-1311&lt;/pages&gt;&lt;volume&gt;327&lt;/volume&gt;&lt;keywords&gt;&lt;keyword&gt;Aspirin/ad [administration-&amp;amp;-dosage]&lt;/keyword&gt;&lt;keyword&gt;Blood-Vessel-Prosthesis-Implantation&lt;/keyword&gt;&lt;keyword&gt;Coronary-Disease/su [surgery]&lt;/keyword&gt;&lt;keyword&gt;Graft-Occlusion,-Vascular/pc [prevention-&amp;amp;-control]&lt;/keyword&gt;&lt;keyword&gt;Platelet-Aggregation-Inhibitors/ad [administration-&amp;amp;-dosage]&lt;/keyword&gt;&lt;keyword&gt;Postoperative-Care/mt [methods]&lt;/keyword&gt;&lt;keyword&gt;Randomized-Controlled-Trials&lt;/keyword&gt;&lt;keyword&gt;Risk-Factors&lt;/keyword&gt;&lt;/keywords&gt;&lt;dates&gt;&lt;year&gt;2003&lt;/year&gt;&lt;/dates&gt;&lt;urls&gt;&lt;related-urls&gt;&lt;url&gt;http://www.crd.york.ac.uk/CRDWeb/ShowRecord.asp?ID=12004008065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34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irculatory: prevention of occlusion of vein grafts in patients who have undergone coronary surgery.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raft occlusion (main); dichotomous; risk ratio.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Drug doses.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dium Aspirin dose vs. low Aspirin dose (NT= 5, NP=1356)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lacebo.</w:t>
            </w:r>
          </w:p>
        </w:tc>
      </w:tr>
      <w:tr>
        <w:trPr/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Lowenthal 1994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Lowenthal&lt;/Author&gt;&lt;Year&gt;1994&lt;/Year&gt;&lt;RecNum&gt;248&lt;/RecNum&gt;&lt;record&gt;&lt;rec-number&gt;248&lt;/rec-number&gt;&lt;foreign-keys&gt;&lt;key app="EN" db-id="tz5fpzdf7f5w0dextfzp25fe2dfd9z9xexrz"&gt;248&lt;/key&gt;&lt;/foreign-keys&gt;&lt;ref-type name="Journal Article"&gt;17&lt;/ref-type&gt;&lt;contributors&gt;&lt;authors&gt;&lt;author&gt;Lowenthal, A.&lt;/author&gt;&lt;author&gt;Buyse, M.&lt;/author&gt;&lt;/authors&gt;&lt;/contributors&gt;&lt;auth-address&gt;Algemeen Ziekenhuis Middelheim, Antwerp.&lt;/auth-address&gt;&lt;titles&gt;&lt;title&gt;Secondary prevention of stroke: does dipyridamole add to aspirin?&lt;/title&gt;&lt;secondary-title&gt;Acta Neurologica Belgica&lt;/secondary-title&gt;&lt;alt-title&gt;Acta Neurol Belg&lt;/alt-title&gt;&lt;/titles&gt;&lt;periodical&gt;&lt;full-title&gt;Acta Neurologica Belgica&lt;/full-title&gt;&lt;/periodical&gt;&lt;pages&gt;24-34&lt;/pages&gt;&lt;volume&gt;94&lt;/volume&gt;&lt;number&gt;1&lt;/number&gt;&lt;keywords&gt;&lt;keyword&gt;Aspirin/ad [Administration &amp;amp; Dosage]&lt;/keyword&gt;&lt;keyword&gt;*Aspirin/tu [Therapeutic Use]&lt;/keyword&gt;&lt;keyword&gt;Cerebrovascular Disorders/mo [Mortality]&lt;/keyword&gt;&lt;keyword&gt;*Cerebrovascular Disorders/pc [Prevention &amp;amp; Control]&lt;/keyword&gt;&lt;keyword&gt;*Dipyridamole/ad [Administration &amp;amp; Dosage]&lt;/keyword&gt;&lt;keyword&gt;Drug Therapy, Combination&lt;/keyword&gt;&lt;keyword&gt;Humans&lt;/keyword&gt;&lt;keyword&gt;Randomized Controlled Trials as Topic&lt;/keyword&gt;&lt;keyword&gt;50-78-2 (Aspirin)&lt;/keyword&gt;&lt;keyword&gt;58-32-2 (Dipyridamole)&lt;/keyword&gt;&lt;/keywords&gt;&lt;dates&gt;&lt;year&gt;1994&lt;/year&gt;&lt;/dates&gt;&lt;isbn&gt;0300-9009&lt;/isbn&gt;&lt;accession-num&gt;8140884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35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irculatory: patients following cerebrovascular accident-stroke or transient ischaemic attack.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ath (main); dichotomous; risk reduction.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ug combinations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spirin vs. Aspirin plus Dipyridamole (NT= 9, NP=8397)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lacebo.</w:t>
            </w:r>
          </w:p>
        </w:tc>
      </w:tr>
      <w:tr>
        <w:trPr/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ason 2004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36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culo-skeletal: acute pain resulting</w:t>
              <w:br/>
              <w:t xml:space="preserve">from any strains, sprains or sports injuries. 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inical success-50% or more reduction in pain (main); dichotomous; risk ratio.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ugs.</w:t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ypes of non-steroidal anti-inflammatory drugs (Ketoprofen, Ibuprofen, Felbinac, Piroxicam, Indomethacin) compared with each other (number of patients and trials varies with comparisons).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lacebo.</w:t>
            </w:r>
          </w:p>
        </w:tc>
      </w:tr>
      <w:tr>
        <w:trPr/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cAlister 2004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McAlister&lt;/Author&gt;&lt;Year&gt;2004&lt;/Year&gt;&lt;RecNum&gt;756&lt;/RecNum&gt;&lt;record&gt;&lt;rec-number&gt;756&lt;/rec-number&gt;&lt;foreign-keys&gt;&lt;key app="EN" db-id="tz5fpzdf7f5w0dextfzp25fe2dfd9z9xexrz"&gt;756&lt;/key&gt;&lt;/foreign-keys&gt;&lt;ref-type name="Journal Article"&gt;17&lt;/ref-type&gt;&lt;contributors&gt;&lt;authors&gt;&lt;author&gt;McAlister, F. A.&lt;/author&gt;&lt;author&gt;Stewart, S.&lt;/author&gt;&lt;author&gt;Ferrua, S.&lt;/author&gt;&lt;author&gt;McMurray, J. J.&lt;/author&gt;&lt;/authors&gt;&lt;/contributors&gt;&lt;titles&gt;&lt;title&gt;Multidisciplinary strategies for the management of heart failure patients at high risk for admission: a systematic review of randomized trials&lt;/title&gt;&lt;secondary-title&gt;Journal of the American College of Cardiology&lt;/secondary-title&gt;&lt;alt-title&gt;&lt;style face="normal" font="Times New Roman" size="100%"&gt;J Am Coll Cardiol&lt;/style&gt;&lt;/alt-title&gt;&lt;/titles&gt;&lt;periodical&gt;&lt;full-title&gt;Journal of the American College of Cardiology&lt;/full-title&gt;&lt;/periodical&gt;&lt;pages&gt;810-819&lt;/pages&gt;&lt;volume&gt;44&lt;/volume&gt;&lt;number&gt;4&lt;/number&gt;&lt;keywords&gt;&lt;keyword&gt;Cost-Benefit-Analysis&lt;/keyword&gt;&lt;keyword&gt;Heart-Failure,-Congestive/ec [economics]&lt;/keyword&gt;&lt;keyword&gt;Heart-Failure,-Congestive/th [therapy]&lt;/keyword&gt;&lt;keyword&gt;Patient-Admission/sn [statistics-&amp;amp;-numerical-data]&lt;/keyword&gt;&lt;keyword&gt;Randomized-Controlled-Trials&lt;/keyword&gt;&lt;keyword&gt;Registries&lt;/keyword&gt;&lt;keyword&gt;Risk-Factors&lt;/keyword&gt;&lt;/keywords&gt;&lt;dates&gt;&lt;year&gt;2004&lt;/year&gt;&lt;/dates&gt;&lt;urls&gt;&lt;related-urls&gt;&lt;url&gt;http://www.crd.york.ac.uk/CRDWeb/ShowRecord.asp?ID=12004001492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37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irculatory: patients with heart failure.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l cause mortality (main); dichotomous; risk ratio.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Non-pharmacological: methods of delivery of care.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 Multidisciplinary teams providing specialized follow-up in heart failure clinics or non-clinic settings vs.  enhanced self-care activities alone, (NT=unclear, NP=unclear)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 Multidisciplinary teams providing specialized follow-up in heart failure clinics or non-clinic settings vs.  programs that employed regular telephone contact and follow-up with primary care practitioners (NT=18, NP=4569).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sual care.</w:t>
            </w:r>
          </w:p>
        </w:tc>
      </w:tr>
      <w:tr>
        <w:trPr/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cLeod 2007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38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culo-skeletal: adults with active ankylosing spondylitis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ssessment in ankylosing spondylitis (main); dichotomous; risk ratio.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75" w:hanging="175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ugs.</w:t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75" w:hanging="175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 Adalimumab vs. Etanercept (NT= 6, NP=998).</w:t>
            </w:r>
          </w:p>
          <w:p>
            <w:pPr>
              <w:pStyle w:val="Normal"/>
              <w:spacing w:lineRule="auto" w:line="240" w:before="0" w:after="0"/>
              <w:ind w:left="175" w:hanging="175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 Adalimumab vs. Infliximab (NT=4, NP=745)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 Etanercept vs. Infliximab (NT= 6, NP=949)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75" w:hanging="175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lacebo.</w:t>
            </w:r>
          </w:p>
        </w:tc>
      </w:tr>
      <w:tr>
        <w:trPr/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udge 2005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Mudge&lt;/Author&gt;&lt;Year&gt;2005&lt;/Year&gt;&lt;RecNum&gt;735&lt;/RecNum&gt;&lt;record&gt;&lt;rec-number&gt;735&lt;/rec-number&gt;&lt;foreign-keys&gt;&lt;key app="EN" db-id="tz5fpzdf7f5w0dextfzp25fe2dfd9z9xexrz"&gt;735&lt;/key&gt;&lt;/foreign-keys&gt;&lt;ref-type name="Journal Article"&gt;17&lt;/ref-type&gt;&lt;contributors&gt;&lt;authors&gt;&lt;author&gt;Mudge, M. A.&lt;/author&gt;&lt;author&gt;Davey, P. J.&lt;/author&gt;&lt;author&gt;Coleman, K. A.&lt;/author&gt;&lt;author&gt;Montgomery, W.&lt;/author&gt;&lt;author&gt;Croker, V. S.&lt;/author&gt;&lt;author&gt;Mullen, K.&lt;/author&gt;&lt;author&gt;Castle, D. J.&lt;/author&gt;&lt;/authors&gt;&lt;/contributors&gt;&lt;titles&gt;&lt;title&gt;A comparison of olanzapine versus risperidone for the treatment of schizophrenia: a meta-analysis of randomised clinical trials&lt;/title&gt;&lt;secondary-title&gt;International Journal of Psychiatry in Clinical Practice&lt;/secondary-title&gt;&lt;alt-title&gt;&lt;style face="normal" font="Times New Roman" size="100%"&gt;Int J Psychiatry Clin Pract&lt;/style&gt;&lt;/alt-title&gt;&lt;/titles&gt;&lt;periodical&gt;&lt;full-title&gt;International Journal of Psychiatry in Clinical Practice&lt;/full-title&gt;&lt;/periodical&gt;&lt;pages&gt;3-15&lt;/pages&gt;&lt;volume&gt;9&lt;/volume&gt;&lt;number&gt;1&lt;/number&gt;&lt;keywords&gt;&lt;keyword&gt;Antipsychotic-Agents/tu [therapeutic-use]&lt;/keyword&gt;&lt;keyword&gt;Benzodiazepines/tu [therapeutic-use]&lt;/keyword&gt;&lt;keyword&gt;Meta-Analysis&lt;/keyword&gt;&lt;keyword&gt;Randomized-Controlled-Trials&lt;/keyword&gt;&lt;keyword&gt;Risperidone/tu [therapeutic-use]&lt;/keyword&gt;&lt;keyword&gt;Schizophrenia/dt [drug-therapy]&lt;/keyword&gt;&lt;keyword&gt;Treatment-Outcome&lt;/keyword&gt;&lt;/keywords&gt;&lt;dates&gt;&lt;year&gt;2005&lt;/year&gt;&lt;/dates&gt;&lt;urls&gt;&lt;related-urls&gt;&lt;url&gt;http://www.crd.york.ac.uk/CRDWeb/ShowRecord.asp?ID=12005009676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39]</w: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sychiatric: schizophrenia.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inical response (main); dichotomous; odds ratio.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ugs.</w:t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speridone vs. Olanzapine (NT=22, NP=5533)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aloperidol.</w:t>
            </w:r>
          </w:p>
        </w:tc>
      </w:tr>
      <w:tr>
        <w:trPr/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Norris 2007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Norris&lt;/Author&gt;&lt;Year&gt;2007&lt;/Year&gt;&lt;RecNum&gt;904&lt;/RecNum&gt;&lt;record&gt;&lt;rec-number&gt;904&lt;/rec-number&gt;&lt;foreign-keys&gt;&lt;key app="EN" db-id="tz5fpzdf7f5w0dextfzp25fe2dfd9z9xexrz"&gt;904&lt;/key&gt;&lt;/foreign-keys&gt;&lt;ref-type name="Journal Article"&gt;17&lt;/ref-type&gt;&lt;contributors&gt;&lt;authors&gt;&lt;author&gt;Norris, Susan L.&lt;/author&gt;&lt;author&gt;Carson, Susan&lt;/author&gt;&lt;author&gt;Roberts, Carol&lt;/author&gt;&lt;/authors&gt;&lt;/contributors&gt;&lt;auth-address&gt;Department of Medical Informatics and Clinical Epidemiology, Oregon Health &amp;amp; Science University, Portland, OR, USA. norriss@ohsu.edu&lt;/auth-address&gt;&lt;titles&gt;&lt;title&gt;Comparative effectiveness of pioglitazone and rosiglitazone in type 2 diabetes, prediabetes, and the metabolic syndrome: a meta-analysis&lt;/title&gt;&lt;secondary-title&gt;Current Diabetes Reviews&lt;/secondary-title&gt;&lt;alt-title&gt;Curr Diabetes Rev&lt;/alt-title&gt;&lt;/titles&gt;&lt;periodical&gt;&lt;full-title&gt;Current Diabetes Reviews&lt;/full-title&gt;&lt;abbr-1&gt;Curr Diabetes Rev&lt;/abbr-1&gt;&lt;/periodical&gt;&lt;alt-periodical&gt;&lt;full-title&gt;Current Diabetes Reviews&lt;/full-title&gt;&lt;abbr-1&gt;Curr Diabetes Rev&lt;/abbr-1&gt;&lt;/alt-periodical&gt;&lt;pages&gt;127-40&lt;/pages&gt;&lt;volume&gt;3&lt;/volume&gt;&lt;number&gt;2&lt;/number&gt;&lt;keywords&gt;&lt;keyword&gt;*Diabetes Mellitus, Type 2/dt [Drug Therapy]&lt;/keyword&gt;&lt;keyword&gt;Humans&lt;/keyword&gt;&lt;keyword&gt;Hypoglycemic Agents/ae [Adverse Effects]&lt;/keyword&gt;&lt;keyword&gt;Hypoglycemic Agents/tu [Therapeutic Use]&lt;/keyword&gt;&lt;keyword&gt;*Metabolic Syndrome X/dt [Drug Therapy]&lt;/keyword&gt;&lt;keyword&gt;*Prediabetic State/dt [Drug Therapy]&lt;/keyword&gt;&lt;keyword&gt;Randomized Controlled Trials as Topic&lt;/keyword&gt;&lt;keyword&gt;Thiazolidinediones/ae [Adverse Effects]&lt;/keyword&gt;&lt;keyword&gt;*Thiazolidinediones/tu [Therapeutic Use]&lt;/keyword&gt;&lt;keyword&gt;Treatment Outcome&lt;/keyword&gt;&lt;keyword&gt;0 (Hypoglycemic Agents)&lt;/keyword&gt;&lt;keyword&gt;0 (Thiazolidinediones)&lt;/keyword&gt;&lt;keyword&gt;111025-46-8 (pioglitazone)&lt;/keyword&gt;&lt;keyword&gt;122320-73-4 (rosiglitazone)&lt;/keyword&gt;&lt;/keywords&gt;&lt;dates&gt;&lt;year&gt;2007&lt;/year&gt;&lt;pub-dates&gt;&lt;date&gt;May&amp;#xD;May&lt;/date&gt;&lt;/pub-dates&gt;&lt;/dates&gt;&lt;isbn&gt;1573-3998&lt;/isbn&gt;&lt;accession-num&gt;18220664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40]</w: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iabetes: adults with type two diabetes, pre-diabetes, metabolic syndrome.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lood glucose (primary); continuous; mean difference.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ugs.</w:t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ioglitazone vs. Rosiglitazone (NT= 37, NP=10423)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lacebo.</w:t>
            </w:r>
          </w:p>
        </w:tc>
      </w:tr>
      <w:tr>
        <w:trPr/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Otoul 2005 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Otoul&lt;/Author&gt;&lt;Year&gt;2005&lt;/Year&gt;&lt;RecNum&gt;106&lt;/RecNum&gt;&lt;record&gt;&lt;rec-number&gt;106&lt;/rec-number&gt;&lt;foreign-keys&gt;&lt;key app="EN" db-id="tz5fpzdf7f5w0dextfzp25fe2dfd9z9xexrz"&gt;106&lt;/key&gt;&lt;/foreign-keys&gt;&lt;ref-type name="Journal Article"&gt;17&lt;/ref-type&gt;&lt;contributors&gt;&lt;authors&gt;&lt;author&gt;Otoul, Christian&lt;/author&gt;&lt;author&gt;Arrigo, Celestina&lt;/author&gt;&lt;author&gt;van Rijckevorsel, Kenou&lt;/author&gt;&lt;author&gt;French, Jacqueline A.&lt;/author&gt;&lt;/authors&gt;&lt;/contributors&gt;&lt;auth-address&gt;UCB Pharma, Braine-l&amp;apos;Alleud, Belgium. Christian.otoul@ucb-group.com&lt;/auth-address&gt;&lt;titles&gt;&lt;title&gt;Meta-analysis and indirect comparisons of levetiracetam with other second-generation antiepileptic drugs in partial epilepsy&lt;/title&gt;&lt;secondary-title&gt;Clinical Neuropharmacology&lt;/secondary-title&gt;&lt;alt-title&gt;Clin Neuropharmacol&lt;/alt-title&gt;&lt;/titles&gt;&lt;periodical&gt;&lt;full-title&gt;Clinical Neuropharmacology&lt;/full-title&gt;&lt;abbr-1&gt;Clin Neuropharmacol&lt;/abbr-1&gt;&lt;/periodical&gt;&lt;alt-periodical&gt;&lt;full-title&gt;Clinical Neuropharmacology&lt;/full-title&gt;&lt;abbr-1&gt;Clin Neuropharmacol&lt;/abbr-1&gt;&lt;/alt-periodical&gt;&lt;pages&gt;72-8&lt;/pages&gt;&lt;volume&gt;28&lt;/volume&gt;&lt;number&gt;2&lt;/number&gt;&lt;keywords&gt;&lt;keyword&gt;*Anticonvulsants/tu [Therapeutic Use]&lt;/keyword&gt;&lt;keyword&gt;Confidence Intervals&lt;/keyword&gt;&lt;keyword&gt;*Epilepsies, Partial/dt [Drug Therapy]&lt;/keyword&gt;&lt;keyword&gt;Female&lt;/keyword&gt;&lt;keyword&gt;Humans&lt;/keyword&gt;&lt;keyword&gt;Male&lt;/keyword&gt;&lt;keyword&gt;Odds Ratio&lt;/keyword&gt;&lt;keyword&gt;*Piracetam/aa [Analogs &amp;amp; Derivatives]&lt;/keyword&gt;&lt;keyword&gt;*Piracetam/tu [Therapeutic Use]&lt;/keyword&gt;&lt;keyword&gt;Randomized Controlled Trials as Topic&lt;/keyword&gt;&lt;keyword&gt;Treatment Outcome&lt;/keyword&gt;&lt;keyword&gt;0 (Anticonvulsants)&lt;/keyword&gt;&lt;keyword&gt;33996-58-6 (etiracetam)&lt;/keyword&gt;&lt;keyword&gt;7491-74-9 (Piracetam)&lt;/keyword&gt;&lt;/keywords&gt;&lt;dates&gt;&lt;year&gt;2005&lt;/year&gt;&lt;pub-dates&gt;&lt;date&gt;Mar-Apr&amp;#xD;Mar-Apr&lt;/date&gt;&lt;/pub-dates&gt;&lt;/dates&gt;&lt;isbn&gt;0362-5664&lt;/isbn&gt;&lt;accession-num&gt;15795549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41]</w: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Other: patients with drug-resistant partial epilepsy (in some trials). 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izure reduction (50% responder rate) (main); dichotomous; odds ratio.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ugs.</w:t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 Levetiracetam vs. Gabapentin (NT=8, NP=1901)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 Levetiracetam vs. Lamotrigine (NT= 14, NP=2147)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 Levetiracetam vs. Oxcarbazepine (NT= 5, NP=1865)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 Levetiracetam vs. Tiagabine (NT= 6, NP=1673)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 Levetiracetam vs. Topiramate (NP=12, NP=1953)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 Levetiracetam vs. Zonisamide (NP=6, NP=1403).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lacebo.</w:t>
            </w:r>
          </w:p>
        </w:tc>
      </w:tr>
      <w:tr>
        <w:trPr/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tto 200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Otto&lt;/Author&gt;&lt;Year&gt;2001&lt;/Year&gt;&lt;RecNum&gt;176&lt;/RecNum&gt;&lt;record&gt;&lt;rec-number&gt;176&lt;/rec-number&gt;&lt;foreign-keys&gt;&lt;key app="EN" db-id="tz5fpzdf7f5w0dextfzp25fe2dfd9z9xexrz"&gt;176&lt;/key&gt;&lt;/foreign-keys&gt;&lt;ref-type name="Journal Article"&gt;17&lt;/ref-type&gt;&lt;contributors&gt;&lt;authors&gt;&lt;author&gt;Otto, M. W.&lt;/author&gt;&lt;author&gt;Tuby, K. S.&lt;/author&gt;&lt;author&gt;Gould, R. A.&lt;/author&gt;&lt;author&gt;McLean, R. Y.&lt;/author&gt;&lt;author&gt;Pollack, M. H.&lt;/author&gt;&lt;/authors&gt;&lt;/contributors&gt;&lt;auth-address&gt;Massachusetts General Hospital, Boston, MA 02114, USA. motto@partners.org&lt;/auth-address&gt;&lt;titles&gt;&lt;title&gt;An effect-size analysis of the relative efficacy and tolerability of serotonin selective reuptake inhibitors for panic disorder&lt;/title&gt;&lt;secondary-title&gt;American Journal of Psychiatry&lt;/secondary-title&gt;&lt;alt-title&gt;Am J Psychiatry&lt;/alt-title&gt;&lt;/titles&gt;&lt;periodical&gt;&lt;full-title&gt;American Journal of Psychiatry&lt;/full-title&gt;&lt;/periodical&gt;&lt;pages&gt;1989-92&lt;/pages&gt;&lt;volume&gt;158&lt;/volume&gt;&lt;number&gt;12&lt;/number&gt;&lt;keywords&gt;&lt;keyword&gt;Humans&lt;/keyword&gt;&lt;keyword&gt;Panic Disorder/di [Diagnosis]&lt;/keyword&gt;&lt;keyword&gt;*Panic Disorder/dt [Drug Therapy]&lt;/keyword&gt;&lt;keyword&gt;Panic Disorder/px [Psychology]&lt;/keyword&gt;&lt;keyword&gt;Randomized Controlled Trials as Topic&lt;/keyword&gt;&lt;keyword&gt;Serotonin Uptake Inhibitors/ae [Adverse Effects]&lt;/keyword&gt;&lt;keyword&gt;*Serotonin Uptake Inhibitors/tu [Therapeutic Use]&lt;/keyword&gt;&lt;keyword&gt;Treatment Outcome&lt;/keyword&gt;&lt;keyword&gt;0 (Serotonin Uptake Inhibitors)&lt;/keyword&gt;&lt;/keywords&gt;&lt;dates&gt;&lt;year&gt;2001&lt;/year&gt;&lt;pub-dates&gt;&lt;date&gt;Dec&amp;#xD;Dec&lt;/date&gt;&lt;/pub-dates&gt;&lt;/dates&gt;&lt;isbn&gt;0002-953X&lt;/isbn&gt;&lt;accession-num&gt;11729014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42]</w: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sychological: panic disorder with or without agoraphobia.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Unclear outcome (main); continuous; standardized mean difference.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ugs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 Serotonin selective reuptake inhibitors vs. Antidepressant (NT=unclear, NP=unclear)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 Serotonin selective reuptake inhibitors vs. imipramine (NT=unclear, NP=unclear)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lacebo.</w:t>
            </w:r>
          </w:p>
        </w:tc>
      </w:tr>
      <w:tr>
        <w:trPr/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anidou 2004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Panidou&lt;/Author&gt;&lt;Year&gt;2004&lt;/Year&gt;&lt;RecNum&gt;870&lt;/RecNum&gt;&lt;record&gt;&lt;rec-number&gt;870&lt;/rec-number&gt;&lt;foreign-keys&gt;&lt;key app="EN" db-id="tz5fpzdf7f5w0dextfzp25fe2dfd9z9xexrz"&gt;870&lt;/key&gt;&lt;/foreign-keys&gt;&lt;ref-type name="Journal Article"&gt;17&lt;/ref-type&gt;&lt;contributors&gt;&lt;authors&gt;&lt;author&gt;Panidou, E. T.&lt;/author&gt;&lt;author&gt;Trikalinos, T. A.&lt;/author&gt;&lt;author&gt;Ioannidis, J. P.&lt;/author&gt;&lt;/authors&gt;&lt;/contributors&gt;&lt;titles&gt;&lt;title&gt;Limited benefit of antiretroviral resistance testing in treatment-experienced patients: a meta-analysis&lt;/title&gt;&lt;secondary-title&gt;Aids&lt;/secondary-title&gt;&lt;alt-title&gt;AIDS&lt;/alt-title&gt;&lt;/titles&gt;&lt;periodical&gt;&lt;full-title&gt;Aids&lt;/full-title&gt;&lt;/periodical&gt;&lt;alt-periodical&gt;&lt;full-title&gt;Aids&lt;/full-title&gt;&lt;/alt-periodical&gt;&lt;pages&gt;2153-61&lt;/pages&gt;&lt;volume&gt;18&lt;/volume&gt;&lt;number&gt;16&lt;/number&gt;&lt;dates&gt;&lt;year&gt;2004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43]</w: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IV: hiv-1- infected patients.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IV-1 ribonucleic acid level (main); dichotomous; risk difference.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n-pharmacological: testing methods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irtual phenotypic resistance testing vs. control (NT= 6, NP=1460).</w:t>
            </w:r>
          </w:p>
          <w:p>
            <w:pPr>
              <w:pStyle w:val="Normal"/>
              <w:spacing w:lineRule="auto" w:line="240" w:before="0" w:after="0"/>
              <w:ind w:left="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enotypic resistance testing.</w:t>
            </w:r>
          </w:p>
        </w:tc>
      </w:tr>
      <w:tr>
        <w:trPr/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ignon 1992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Pignon&lt;/Author&gt;&lt;Year&gt;1992&lt;/Year&gt;&lt;RecNum&gt;872&lt;/RecNum&gt;&lt;record&gt;&lt;rec-number&gt;872&lt;/rec-number&gt;&lt;foreign-keys&gt;&lt;key app="EN" db-id="tz5fpzdf7f5w0dextfzp25fe2dfd9z9xexrz"&gt;872&lt;/key&gt;&lt;/foreign-keys&gt;&lt;ref-type name="Journal Article"&gt;17&lt;/ref-type&gt;&lt;contributors&gt;&lt;authors&gt;&lt;author&gt;Pignon, J. P. Arriagada R.&lt;/author&gt;&lt;author&gt;Ihde, D. C.&lt;/author&gt;&lt;author&gt;Johnson, D. H.&lt;/author&gt;&lt;author&gt;Perry, M. C.&lt;/author&gt;&lt;author&gt;Souhami, R. L.&lt;/author&gt;&lt;author&gt;Brodin, O.&lt;/author&gt;&lt;author&gt;Joss, R. A.&lt;/author&gt;&lt;author&gt;Kies, M. S.&lt;/author&gt;&lt;author&gt;et al.,&lt;/author&gt;&lt;/authors&gt;&lt;/contributors&gt;&lt;titles&gt;&lt;title&gt;A meta-analysis of thoracic radiotherapy for small-cell lung cancer&lt;/title&gt;&lt;secondary-title&gt;N Engl J Med&lt;/secondary-title&gt;&lt;alt-title&gt;N Engl J Med&lt;/alt-title&gt;&lt;/titles&gt;&lt;periodical&gt;&lt;full-title&gt;N Engl J Med&lt;/full-title&gt;&lt;/periodical&gt;&lt;alt-periodical&gt;&lt;full-title&gt;N Engl J Med&lt;/full-title&gt;&lt;/alt-periodical&gt;&lt;pages&gt;1618-24&lt;/pages&gt;&lt;volume&gt;327&lt;/volume&gt;&lt;number&gt;23&lt;/number&gt;&lt;keywords&gt;&lt;keyword&gt;Age-Factors&lt;/keyword&gt;&lt;keyword&gt;Carcinoma,-Small-Cell-Drug-Therapy&lt;/keyword&gt;&lt;keyword&gt;Combined-Modality-Therapy&lt;/keyword&gt;&lt;keyword&gt;Confidence-Intervals&lt;/keyword&gt;&lt;keyword&gt;Follow-up-Studies&lt;/keyword&gt;&lt;keyword&gt;Lung-Neoplasms-Drug-Therapy&lt;/keyword&gt;&lt;keyword&gt;Middle-Age&lt;/keyword&gt;&lt;keyword&gt;Sex-Factors&lt;/keyword&gt;&lt;keyword&gt;Survival-Rate&lt;/keyword&gt;&lt;keyword&gt;Carcinoma,-Small-Cell-Mortality&lt;/keyword&gt;&lt;keyword&gt;Carcinoma,-Small-Cell-Radiotherapy&lt;/keyword&gt;&lt;keyword&gt;Lung-Neoplasms-Mortality&lt;/keyword&gt;&lt;keyword&gt;Lung-Neoplasms-Radiotherapy&lt;/keyword&gt;&lt;/keywords&gt;&lt;dates&gt;&lt;year&gt;1992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44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ncer: patients with small cell cancer.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ath (main); dichotomous; risk ratio.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eatment regimen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 Chemotheraphy  plus early radiotherapy vs. Chemotheraphy  plus late radiotherapy (NT=unclear, NP=unclear)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 Chemotheraphy  with sequential radiotherapy vs. Chemotheraphy without sequential radiotherapy (NT=unclear, NP=unclear)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 Men vs. women (NT=13, NP=2101)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 Performance status of one vs. performance status of 0, (NT=13, NP=2045).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emotheraphy.</w:t>
            </w:r>
          </w:p>
        </w:tc>
      </w:tr>
      <w:tr>
        <w:trPr/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Richy 2005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45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culo-skeletal: osteoporosis.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one mineral density; (main); continuous; cohen's D.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9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n pharmacological:</w:t>
            </w:r>
          </w:p>
          <w:p>
            <w:pPr>
              <w:pStyle w:val="Normal"/>
              <w:spacing w:lineRule="auto" w:line="240" w:before="0" w:after="0"/>
              <w:ind w:left="-9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pplements.</w:t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tive vitamin D vs. Calcitriol or Alfacalcidol (NT= 32, NP=14523)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ntrol.</w:t>
            </w:r>
          </w:p>
        </w:tc>
      </w:tr>
      <w:tr>
        <w:trPr/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Rocha 2000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Rocha&lt;/Author&gt;&lt;Year&gt;2000&lt;/Year&gt;&lt;RecNum&gt;782&lt;/RecNum&gt;&lt;record&gt;&lt;rec-number&gt;782&lt;/rec-number&gt;&lt;foreign-keys&gt;&lt;key app="EN" db-id="tz5fpzdf7f5w0dextfzp25fe2dfd9z9xexrz"&gt;782&lt;/key&gt;&lt;/foreign-keys&gt;&lt;ref-type name="Journal Article"&gt;17&lt;/ref-type&gt;&lt;contributors&gt;&lt;authors&gt;&lt;author&gt;Rocha, E.&lt;/author&gt;&lt;author&gt;Martinez-Gonzalez, M. A.&lt;/author&gt;&lt;author&gt;Montes, R.&lt;/author&gt;&lt;author&gt;Panizo, C.&lt;/author&gt;&lt;/authors&gt;&lt;/contributors&gt;&lt;titles&gt;&lt;title&gt;Do the low molecular weight heparins improve efficacy and safety of the treatment of deep venous thrombosis: a meta-analysis&lt;/title&gt;&lt;secondary-title&gt;Haematologica&lt;/secondary-title&gt;&lt;alt-title&gt;Haematologica&lt;/alt-title&gt;&lt;/titles&gt;&lt;periodical&gt;&lt;full-title&gt;Haematologica&lt;/full-title&gt;&lt;/periodical&gt;&lt;alt-periodical&gt;&lt;full-title&gt;Haematologica&lt;/full-title&gt;&lt;/alt-periodical&gt;&lt;pages&gt;935-942&lt;/pages&gt;&lt;volume&gt;85&lt;/volume&gt;&lt;number&gt;9&lt;/number&gt;&lt;keywords&gt;&lt;keyword&gt;Hemorrhage/ci [chemically-induced]&lt;/keyword&gt;&lt;keyword&gt;Heparin/st [standards]&lt;/keyword&gt;&lt;keyword&gt;Heparin/tu [therapeutic-use]&lt;/keyword&gt;&lt;keyword&gt;Heparin/to [toxicity]&lt;/keyword&gt;&lt;keyword&gt;Heparin,-Low-Molecular-Weight/st [standards]&lt;/keyword&gt;&lt;keyword&gt;Heparin,-Low-Molecular-Weight/tu [therapeutic-use]&lt;/keyword&gt;&lt;keyword&gt;Heparin,-Low-Molecular-Weight/to [toxicity]&lt;/keyword&gt;&lt;keyword&gt;Phlebography&lt;/keyword&gt;&lt;keyword&gt;Randomized-Controlled-Trials&lt;/keyword&gt;&lt;keyword&gt;Recurrence&lt;/keyword&gt;&lt;keyword&gt;Survival-Rate&lt;/keyword&gt;&lt;keyword&gt;Thromboembolism/co [complications]&lt;/keyword&gt;&lt;keyword&gt;Thromboembolism/dt [drug-therapy]&lt;/keyword&gt;&lt;keyword&gt;Thromboembolism/ra [radiography]&lt;/keyword&gt;&lt;keyword&gt;Venous-Thrombosis/co [complications]&lt;/keyword&gt;&lt;keyword&gt;Venous-Thrombosis/dt [drug-therapy]&lt;/keyword&gt;&lt;keyword&gt;Venous-Thrombosis/ra [radiography]&lt;/keyword&gt;&lt;/keywords&gt;&lt;dates&gt;&lt;year&gt;2000&lt;/year&gt;&lt;/dates&gt;&lt;urls&gt;&lt;related-urls&gt;&lt;url&gt;http://www.crd.york.ac.uk/CRDWeb/ShowRecord.asp?ID=12000008864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46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irculatory: patients with deep venous thrombosis.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ot reduction (main); dichotomous; odds ratio.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ug doses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Two doses of low molecular weight heparin (LMWH) vs. one dose of LMWH (NT= 12, NP=1423).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fractionated heparin.</w:t>
            </w:r>
          </w:p>
        </w:tc>
      </w:tr>
      <w:tr>
        <w:trPr/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anchez- Ramos 2002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Sanchez-Ramos&lt;/Author&gt;&lt;Year&gt;2002&lt;/Year&gt;&lt;RecNum&gt;172&lt;/RecNum&gt;&lt;record&gt;&lt;rec-number&gt;172&lt;/rec-number&gt;&lt;foreign-keys&gt;&lt;key app="EN" db-id="tz5fpzdf7f5w0dextfzp25fe2dfd9z9xexrz"&gt;172&lt;/key&gt;&lt;/foreign-keys&gt;&lt;ref-type name="Journal Article"&gt;17&lt;/ref-type&gt;&lt;contributors&gt;&lt;authors&gt;&lt;author&gt;Sanchez-Ramos, Luis&lt;/author&gt;&lt;author&gt;Kaunitz, Andrew M.&lt;/author&gt;&lt;author&gt;Delke, Isaac&lt;/author&gt;&lt;/authors&gt;&lt;/contributors&gt;&lt;auth-address&gt;Department of Obstetrics and Gynecology, Division of Maternal Fetal Medicine, University of Florida Health Science Center, Jacksonville, Florida 32209, USA. luis.sanchez@jax.ufl.edu&lt;/auth-address&gt;&lt;titles&gt;&lt;title&gt;Labor induction with 25 microg versus 50 microg intravaginal misoprostol: a systematic review&lt;/title&gt;&lt;secondary-title&gt;Obstetrics &amp;amp; Gynecology&lt;/secondary-title&gt;&lt;alt-title&gt;Obstet Gynecol&lt;/alt-title&gt;&lt;/titles&gt;&lt;periodical&gt;&lt;full-title&gt;Obstetrics &amp;amp; Gynecology&lt;/full-title&gt;&lt;abbr-1&gt;Obstet Gynecol&lt;/abbr-1&gt;&lt;/periodical&gt;&lt;alt-periodical&gt;&lt;full-title&gt;Obstetrics &amp;amp; Gynecology&lt;/full-title&gt;&lt;abbr-1&gt;Obstet Gynecol&lt;/abbr-1&gt;&lt;/alt-periodical&gt;&lt;pages&gt;145-51&lt;/pages&gt;&lt;volume&gt;99&lt;/volume&gt;&lt;number&gt;1&lt;/number&gt;&lt;keywords&gt;&lt;keyword&gt;Administration, Intravaginal&lt;/keyword&gt;&lt;keyword&gt;Adult&lt;/keyword&gt;&lt;keyword&gt;*Cervical Ripening/de [Drug Effects]&lt;/keyword&gt;&lt;keyword&gt;Confidence Intervals&lt;/keyword&gt;&lt;keyword&gt;Dose-Response Relationship, Drug&lt;/keyword&gt;&lt;keyword&gt;Female&lt;/keyword&gt;&lt;keyword&gt;Humans&lt;/keyword&gt;&lt;keyword&gt;*Labor, Induced/mt [Methods]&lt;/keyword&gt;&lt;keyword&gt;*Misoprostol/ad [Administration &amp;amp; Dosage]&lt;/keyword&gt;&lt;keyword&gt;Odds Ratio&lt;/keyword&gt;&lt;keyword&gt;*Oxytocics/ad [Administration &amp;amp; Dosage]&lt;/keyword&gt;&lt;keyword&gt;Pregnancy&lt;/keyword&gt;&lt;keyword&gt;Randomized Controlled Trials as Topic&lt;/keyword&gt;&lt;keyword&gt;Treatment Outcome&lt;/keyword&gt;&lt;keyword&gt;0 (Oxytocics)&lt;/keyword&gt;&lt;keyword&gt;59122-46-2 (Misoprostol)&lt;/keyword&gt;&lt;/keywords&gt;&lt;dates&gt;&lt;year&gt;2002&lt;/year&gt;&lt;pub-dates&gt;&lt;date&gt;Jan&amp;#xD;Jan&lt;/date&gt;&lt;/pub-dates&gt;&lt;/dates&gt;&lt;isbn&gt;0029-7844&lt;/isbn&gt;&lt;accession-num&gt;11777525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13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productive: labour induction.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chysystole (main); dichotomous; odds ratio.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ug doses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ravaginal misoprostol 25 mcg vs.  intravaginal misoprostol 50 cg (NT= 2, NP=206).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adjusted (naive) indirect comparison.</w:t>
            </w:r>
          </w:p>
        </w:tc>
      </w:tr>
      <w:tr>
        <w:trPr/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auriol 2001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47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sychiatric: Schizophrenia.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rief Psychiatric rating scale total score change (main); continuous; mean difference.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ugs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lanzapine vs. Risperidone (NT= 11, NP=3552)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aloperidol.</w:t>
            </w:r>
          </w:p>
        </w:tc>
      </w:tr>
      <w:tr>
        <w:trPr/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ettler 2006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Stettler&lt;/Author&gt;&lt;Year&gt;2006&lt;/Year&gt;&lt;RecNum&gt;729&lt;/RecNum&gt;&lt;record&gt;&lt;rec-number&gt;729&lt;/rec-number&gt;&lt;foreign-keys&gt;&lt;key app="EN" db-id="tz5fpzdf7f5w0dextfzp25fe2dfd9z9xexrz"&gt;729&lt;/key&gt;&lt;/foreign-keys&gt;&lt;ref-type name="Journal Article"&gt;17&lt;/ref-type&gt;&lt;contributors&gt;&lt;authors&gt;&lt;author&gt;Stettler, C.&lt;/author&gt;&lt;author&gt;Allemann, S.&lt;/author&gt;&lt;author&gt;Egger, M.&lt;/author&gt;&lt;author&gt;Windecker, S.&lt;/author&gt;&lt;author&gt;Meier, B.&lt;/author&gt;&lt;author&gt;Diem, P.&lt;/author&gt;&lt;/authors&gt;&lt;/contributors&gt;&lt;titles&gt;&lt;title&gt;Efficacy of drug eluting stents in patients with and without diabetes mellitus: indirect comparison of controlled trials&lt;/title&gt;&lt;secondary-title&gt;Heart&lt;/secondary-title&gt;&lt;alt-title&gt;Heart&lt;/alt-title&gt;&lt;/titles&gt;&lt;periodical&gt;&lt;full-title&gt;Heart&lt;/full-title&gt;&lt;/periodical&gt;&lt;alt-periodical&gt;&lt;full-title&gt;Heart&lt;/full-title&gt;&lt;/alt-periodical&gt;&lt;pages&gt;650-657&lt;/pages&gt;&lt;volume&gt;92&lt;/volume&gt;&lt;number&gt;5&lt;/number&gt;&lt;keywords&gt;&lt;keyword&gt;Blood-Vessel-Prosthesis/st [standards]&lt;/keyword&gt;&lt;keyword&gt;Coronary-Restenosis/pc [prevention-&amp;amp;-control]&lt;/keyword&gt;&lt;keyword&gt;Diabetic-Angiopathies/pc [prevention-&amp;amp;-control]&lt;/keyword&gt;&lt;keyword&gt;Drug-Implants&lt;/keyword&gt;&lt;keyword&gt;Immunosuppressive-Agents&lt;/keyword&gt;&lt;keyword&gt;Paclitaxel/ad [administration-&amp;amp;-dosage]&lt;/keyword&gt;&lt;keyword&gt;Randomized-Controlled-Trials&lt;/keyword&gt;&lt;keyword&gt;Sirolimus/ad [administration-&amp;amp;-dosage]&lt;/keyword&gt;&lt;keyword&gt;Stents/st [standards]&lt;/keyword&gt;&lt;/keywords&gt;&lt;dates&gt;&lt;year&gt;2006&lt;/year&gt;&lt;/dates&gt;&lt;urls&gt;&lt;related-urls&gt;&lt;url&gt;http://www.crd.york.ac.uk/CRDWeb/ShowRecord.asp?ID=12006001949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48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irculatory: patients with angina and signs of myocardial ischaemia.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-stent restenosi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main); count; incidence rate ratio.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9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n pharmacological: treatment delivery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rolimus eluting stents vs. paclitaxel eluting stent (NT= 10, NP=4513).</w:t>
            </w:r>
          </w:p>
          <w:p>
            <w:pPr>
              <w:pStyle w:val="Normal"/>
              <w:spacing w:lineRule="auto" w:line="240" w:before="0" w:after="0"/>
              <w:ind w:left="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are metal stents.</w:t>
            </w:r>
          </w:p>
        </w:tc>
      </w:tr>
      <w:tr>
        <w:trPr/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Vestergaard 2007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12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culo-skeletal: secondary osteoporosis.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ertebral fractur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main); dichotomous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sk ratio.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eatment regimens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 Treatment duration &lt;18 months vs. &gt;18 months (NT= 7, NP=4359).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 Parathyroid hormone (PTH) plus HRT vs. PTH alone (NT= 6, NP=4251).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 PTH (1-84) vs. PTH (1-34) (NT= 2, NP=3857).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ntrol.</w:t>
            </w:r>
          </w:p>
        </w:tc>
      </w:tr>
      <w:tr>
        <w:trPr/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Vis 2005 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Vis&lt;/Author&gt;&lt;Year&gt;2005&lt;/Year&gt;&lt;RecNum&gt;949&lt;/RecNum&gt;&lt;record&gt;&lt;rec-number&gt;949&lt;/rec-number&gt;&lt;ref-type name="Journal Article"&gt;17&lt;/ref-type&gt;&lt;contributors&gt;&lt;authors&gt;&lt;author&gt;Vis, Peter Mj&lt;/author&gt;&lt;author&gt;van Baardewijk, Marc&lt;/author&gt;&lt;author&gt;Einarson, Thomas R.&lt;/author&gt;&lt;/authors&gt;&lt;/contributors&gt;&lt;auth-address&gt;Faculty of Pharmacy, University of Utrecht, Utrecht, Netherlands.&lt;/auth-address&gt;&lt;titles&gt;&lt;title&gt;Duloxetine and venlafaxine-XR in the treatment of major depressive disorder: a meta-analysis of randomized clinical trials&lt;/title&gt;&lt;secondary-title&gt;Annals of Pharmacotherapy&lt;/secondary-title&gt;&lt;alt-title&gt;Ann Pharmacother&lt;/alt-title&gt;&lt;/titles&gt;&lt;periodical&gt;&lt;full-title&gt;Annals of Pharmacotherapy&lt;/full-title&gt;&lt;/periodical&gt;&lt;pages&gt;1798-807&lt;/pages&gt;&lt;volume&gt;39&lt;/volume&gt;&lt;number&gt;11&lt;/number&gt;&lt;keywords&gt;&lt;keyword&gt;Adult&lt;/keyword&gt;&lt;keyword&gt;*Cyclohexanols/tu [Therapeutic Use]&lt;/keyword&gt;&lt;keyword&gt;Data Collection/mt [Methods]&lt;/keyword&gt;&lt;keyword&gt;Data Collection/sn [Statistics &amp;amp; Numerical Data]&lt;/keyword&gt;&lt;keyword&gt;Delayed-Action Preparations&lt;/keyword&gt;&lt;keyword&gt;*Depressive Disorder, Major/dt [Drug Therapy]&lt;/keyword&gt;&lt;keyword&gt;Female&lt;/keyword&gt;&lt;keyword&gt;Humans&lt;/keyword&gt;&lt;keyword&gt;Male&lt;/keyword&gt;&lt;keyword&gt;Middle Aged&lt;/keyword&gt;&lt;keyword&gt;Patient Dropouts/sn [Statistics &amp;amp; Numerical Data]&lt;/keyword&gt;&lt;keyword&gt;Randomized Controlled Trials as Topic/sn [Statistics &amp;amp; Numerical Data]&lt;/keyword&gt;&lt;keyword&gt;Review Literature as Topic&lt;/keyword&gt;&lt;keyword&gt;*Serotonin Uptake Inhibitors/tu [Therapeutic Use]&lt;/keyword&gt;&lt;keyword&gt;*Thiophenes/tu [Therapeutic Use]&lt;/keyword&gt;&lt;keyword&gt;Treatment Outcome&lt;/keyword&gt;&lt;keyword&gt;0 (Cyclohexanols)&lt;/keyword&gt;&lt;keyword&gt;0 (Delayed-Action Preparations)&lt;/keyword&gt;&lt;keyword&gt;0 (Serotonin Uptake Inhibitors)&lt;/keyword&gt;&lt;keyword&gt;0 (Thiophenes)&lt;/keyword&gt;&lt;keyword&gt;116539-58-3 (duloxetine)&lt;/keyword&gt;&lt;keyword&gt;93413-69-5 (venlafaxine)&lt;/keyword&gt;&lt;/keywords&gt;&lt;dates&gt;&lt;year&gt;2005&lt;/year&gt;&lt;pub-dates&gt;&lt;date&gt;Nov&amp;#xD;Nov&lt;/date&gt;&lt;/pub-dates&gt;&lt;/dates&gt;&lt;isbn&gt;1060-0280&lt;/isbn&gt;&lt;accession-num&gt;16189284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49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sychological: major depressive disorder.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mission (primary); dichotomous; risk difference.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ugs.</w:t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uloxetine vs. Venlafaxine-XR (NT= 9, NP=2114)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lacebo.</w:t>
            </w:r>
          </w:p>
        </w:tc>
      </w:tr>
      <w:tr>
        <w:trPr/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Wu 2006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Wu&lt;/Author&gt;&lt;Year&gt;2006&lt;/Year&gt;&lt;RecNum&gt;927&lt;/RecNum&gt;&lt;record&gt;&lt;rec-number&gt;927&lt;/rec-number&gt;&lt;ref-type name="Journal Article"&gt;17&lt;/ref-type&gt;&lt;contributors&gt;&lt;authors&gt;&lt;author&gt;Wu, Ping&lt;/author&gt;&lt;author&gt;Wilson, Kumanan&lt;/author&gt;&lt;author&gt;Dimoulas, Popey&lt;/author&gt;&lt;author&gt;Mills, Edward J.&lt;/author&gt;&lt;/authors&gt;&lt;/contributors&gt;&lt;auth-address&gt;Department of Clinical Epidemiology and Biostatistics, McMaster University, Hamilton, Canada. wuping629@hotmail.com &amp;lt;wuping629@hotmail.com&amp;gt;&lt;/auth-address&gt;&lt;titles&gt;&lt;title&gt;Effectiveness of smoking cessation therapies: a systematic review and meta-analysis&lt;/title&gt;&lt;secondary-title&gt;BMC Public Health&lt;/secondary-title&gt;&lt;alt-title&gt;BMC Public Health&lt;/alt-title&gt;&lt;/titles&gt;&lt;periodical&gt;&lt;full-title&gt;BMC Public Health&lt;/full-title&gt;&lt;abbr-1&gt;BMC Public Health&lt;/abbr-1&gt;&lt;/periodical&gt;&lt;alt-periodical&gt;&lt;full-title&gt;BMC Public Health&lt;/full-title&gt;&lt;abbr-1&gt;BMC Public Health&lt;/abbr-1&gt;&lt;/alt-periodical&gt;&lt;pages&gt;300&lt;/pages&gt;&lt;volume&gt;6&lt;/volume&gt;&lt;keywords&gt;&lt;keyword&gt;Benzazepines/ad [Administration &amp;amp; Dosage]&lt;/keyword&gt;&lt;keyword&gt;*Benzazepines/tu [Therapeutic Use]&lt;/keyword&gt;&lt;keyword&gt;Bupropion/ad [Administration &amp;amp; Dosage]&lt;/keyword&gt;&lt;keyword&gt;*Bupropion/tu [Therapeutic Use]&lt;/keyword&gt;&lt;keyword&gt;Humans&lt;/keyword&gt;&lt;keyword&gt;Nicotine/ad [Administration &amp;amp; Dosage]&lt;/keyword&gt;&lt;keyword&gt;*Nicotine/tu [Therapeutic Use]&lt;/keyword&gt;&lt;keyword&gt;Quinoxalines/ad [Administration &amp;amp; Dosage]&lt;/keyword&gt;&lt;keyword&gt;*Quinoxalines/tu [Therapeutic Use]&lt;/keyword&gt;&lt;keyword&gt;*Smoking Cessation/mt [Methods]&lt;/keyword&gt;&lt;keyword&gt;*Treatment Outcome&lt;/keyword&gt;&lt;keyword&gt;0 (Benzazepines)&lt;/keyword&gt;&lt;keyword&gt;0 (Quinoxalines)&lt;/keyword&gt;&lt;keyword&gt;0 (varenicline)&lt;/keyword&gt;&lt;keyword&gt;34841-39-9 (Bupropion)&lt;/keyword&gt;&lt;keyword&gt;54-11-5 (Nicotine)&lt;/keyword&gt;&lt;/keywords&gt;&lt;dates&gt;&lt;year&gt;2006&lt;/year&gt;&lt;/dates&gt;&lt;accession-num&gt;17156479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50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ther: smokers.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moking cessation at one year (primary); dichotomous; odds ratio.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ugs.</w:t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 Bupropion vs. nicotine replacement therapy (NT= 60, NP=26660)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 Varenicline vs. nicotine replacement therapy (NT=53, NP=24040).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lacebo or control.</w:t>
            </w:r>
          </w:p>
        </w:tc>
      </w:tr>
      <w:tr>
        <w:trPr/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Yazdanpanah 2004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Yazdanpanah&lt;/Author&gt;&lt;Year&gt;2004&lt;/Year&gt;&lt;RecNum&gt;748&lt;/RecNum&gt;&lt;record&gt;&lt;rec-number&gt;748&lt;/rec-number&gt;&lt;foreign-keys&gt;&lt;key app="EN" db-id="tz5fpzdf7f5w0dextfzp25fe2dfd9z9xexrz"&gt;748&lt;/key&gt;&lt;/foreign-keys&gt;&lt;ref-type name="Journal Article"&gt;17&lt;/ref-type&gt;&lt;contributors&gt;&lt;authors&gt;&lt;author&gt;Yazdanpanah, Y.&lt;/author&gt;&lt;author&gt;Sissoko, D.&lt;/author&gt;&lt;author&gt;Egger, M.&lt;/author&gt;&lt;author&gt;Mouton, Y.&lt;/author&gt;&lt;author&gt;Zwahlen, M.&lt;/author&gt;&lt;author&gt;Chene, G.&lt;/author&gt;&lt;/authors&gt;&lt;/contributors&gt;&lt;titles&gt;&lt;title&gt;Clinical efficacy of antiretroviral combination therapy based on protease inhibitors or non-nucleoside analogue reverse transcriptase inhibitors: indirect comparison of controlled trials&lt;/title&gt;&lt;secondary-title&gt;Bmj&lt;/secondary-title&gt;&lt;alt-title&gt;BMJ&lt;/alt-title&gt;&lt;/titles&gt;&lt;periodical&gt;&lt;full-title&gt;Bmj&lt;/full-title&gt;&lt;/periodical&gt;&lt;alt-periodical&gt;&lt;full-title&gt;Bmj&lt;/full-title&gt;&lt;/alt-periodical&gt;&lt;pages&gt;249&lt;/pages&gt;&lt;volume&gt;328&lt;/volume&gt;&lt;keywords&gt;&lt;keyword&gt;Acquired-Immunodeficiency-Syndrome/bl [blood]&lt;/keyword&gt;&lt;keyword&gt;Acquired-Immunodeficiency-Syndrome/dt [drug-therapy]&lt;/keyword&gt;&lt;keyword&gt;Adult&lt;/keyword&gt;&lt;keyword&gt;Antiretroviral-Therapy,-Highly-Active/mt [methods]&lt;/keyword&gt;&lt;keyword&gt;CD4-Lymphocyte-Count&lt;/keyword&gt;&lt;keyword&gt;Disease-Progression&lt;/keyword&gt;&lt;keyword&gt;HIV-1&lt;/keyword&gt;&lt;keyword&gt;Protease-Inhibitors/tu [therapeutic-use]&lt;/keyword&gt;&lt;keyword&gt;RNA,-Viral/bl [blood]&lt;/keyword&gt;&lt;keyword&gt;Randomized-Controlled-Trials&lt;/keyword&gt;&lt;keyword&gt;Regression-Analysis&lt;/keyword&gt;&lt;keyword&gt;Reverse-Transcriptase-Inhibitors/tu [therapeutic-use]&lt;/keyword&gt;&lt;keyword&gt;Treatment-Outcome&lt;/keyword&gt;&lt;/keywords&gt;&lt;dates&gt;&lt;year&gt;2004&lt;/year&gt;&lt;/dates&gt;&lt;urls&gt;&lt;related-urls&gt;&lt;url&gt;http://www.crd.york.ac.uk/CRDWeb/ShowRecord.asp?ID=12004008188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51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IV: HIV positive adults.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gression to aids or death (primary); dichotomous; odds ratio.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ugs.</w:t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wo nucleoside reverse transcriptase inhibitors (NRTIs) and a protease inhibitor vs. two NRTIs and a non-nucleoside analogue reverse transcriptase inhibitor (NNRTI) (NT=14, NP=6785).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wo NRTIs.</w:t>
            </w:r>
          </w:p>
        </w:tc>
      </w:tr>
      <w:tr>
        <w:trPr/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Zhou 2006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Zhou&lt;/Author&gt;&lt;Year&gt;2006&lt;/Year&gt;&lt;RecNum&gt;727&lt;/RecNum&gt;&lt;record&gt;&lt;rec-number&gt;727&lt;/rec-number&gt;&lt;foreign-keys&gt;&lt;key app="EN" db-id="tz5fpzdf7f5w0dextfzp25fe2dfd9z9xexrz"&gt;727&lt;/key&gt;&lt;/foreign-keys&gt;&lt;ref-type name="Journal Article"&gt;17&lt;/ref-type&gt;&lt;contributors&gt;&lt;authors&gt;&lt;author&gt;Zhou, Z.&lt;/author&gt;&lt;author&gt;Rahme, E.&lt;/author&gt;&lt;author&gt;Pilote, L.&lt;/author&gt;&lt;/authors&gt;&lt;/contributors&gt;&lt;titles&gt;&lt;title&gt;Are statins created equal: evidence from randomized trials of pravastatin, simvastatin, and atorvastatin for cardiovascular disease prevention&lt;/title&gt;&lt;secondary-title&gt;American Heart Journal&lt;/secondary-title&gt;&lt;alt-title&gt;&lt;style face="normal" font="Times New Roman" size="100%"&gt;Am Heart J&lt;/style&gt;&lt;/alt-title&gt;&lt;/titles&gt;&lt;periodical&gt;&lt;full-title&gt;American Heart Journal&lt;/full-title&gt;&lt;/periodical&gt;&lt;pages&gt;273-281&lt;/pages&gt;&lt;volume&gt;151&lt;/volume&gt;&lt;number&gt;2&lt;/number&gt;&lt;keywords&gt;&lt;keyword&gt;Cardiovascular-Diseases/pc [prevention-&amp;amp;-control]&lt;/keyword&gt;&lt;keyword&gt;Heptanoic-Acids/ad [administration-&amp;amp;-dosage]&lt;/keyword&gt;&lt;keyword&gt;Heptanoic-Acids/tu [therapeutic-use]&lt;/keyword&gt;&lt;keyword&gt;Hydroxymethylglutaryl-CoA-Reductase-Inhibitors/ad [administration-&amp;amp;-dosage]&lt;/keyword&gt;&lt;keyword&gt;Hydroxymethylglutaryl-CoA-Reductase-Inhibitors/tu [therapeutic-use]&lt;/keyword&gt;&lt;keyword&gt;Lipids/bl [blood]&lt;/keyword&gt;&lt;keyword&gt;Pravastatin/ad [administration-&amp;amp;-dosage]&lt;/keyword&gt;&lt;keyword&gt;Pravastatin/tu [therapeutic-use]&lt;/keyword&gt;&lt;keyword&gt;Pyrroles/ad [administration-&amp;amp;-dosage]&lt;/keyword&gt;&lt;keyword&gt;Pyrroles/tu [therapeutic-use]&lt;/keyword&gt;&lt;keyword&gt;Randomized-Controlled-Trials&lt;/keyword&gt;&lt;keyword&gt;Simvastatin/ad [administration-&amp;amp;-dosage]&lt;/keyword&gt;&lt;keyword&gt;Simvastatin/tu [therapeutic-use]&lt;/keyword&gt;&lt;keyword&gt;Therapeutic-Equivalency&lt;/keyword&gt;&lt;keyword&gt;Treatment-Outcome&lt;/keyword&gt;&lt;/keywords&gt;&lt;dates&gt;&lt;year&gt;2006&lt;/year&gt;&lt;/dates&gt;&lt;urls&gt;&lt;related-urls&gt;&lt;url&gt;http://www.crd.york.ac.uk/CRDWeb/ShowRecord.asp?ID=12006000856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52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irculatory: cardiovascular disease prevention.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jor coronary events (main); dichotomous; risk ratio.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ugs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 Provastatin vs. Simvastatin (NT= 6, NP=50552)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 Atorvastatin vs.  Simvastatin (NT= 4, NP=38123)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  Provastatin vs. Atorvastatin (NT= 6, NP=38715).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lacebo.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Symbol" w:hAnsi="Symbol" w:eastAsia="Times New Roman" w:cs="Times New Roman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/>
  </w:style>
  <w:style w:type="character" w:styleId="WW8Num36z0">
    <w:name w:val="WW8Num36z0"/>
    <w:qFormat/>
    <w:rPr>
      <w:rFonts w:ascii="Symbol" w:hAnsi="Symbol" w:eastAsia="Times New Roman" w:cs="Times New Roman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6z3">
    <w:name w:val="WW8Num36z3"/>
    <w:qFormat/>
    <w:rPr>
      <w:rFonts w:ascii="Symbol" w:hAnsi="Symbol" w:cs="Symbol"/>
    </w:rPr>
  </w:style>
  <w:style w:type="character" w:styleId="WW8Num37z0">
    <w:name w:val="WW8Num37z0"/>
    <w:qFormat/>
    <w:rPr>
      <w:rFonts w:ascii="Symbol" w:hAnsi="Symbol" w:eastAsia="Calibri" w:cs="Times New Roman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7z3">
    <w:name w:val="WW8Num37z3"/>
    <w:qFormat/>
    <w:rPr>
      <w:rFonts w:ascii="Symbol" w:hAnsi="Symbol" w:cs="Symbol"/>
    </w:rPr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DefaultParagraphFont">
    <w:name w:val="Default Paragraph Font"/>
    <w:qFormat/>
    <w:rPr/>
  </w:style>
  <w:style w:type="character" w:styleId="CommentTextChar">
    <w:name w:val="Comment Text Char"/>
    <w:basedOn w:val="DefaultParagraphFont"/>
    <w:qFormat/>
    <w:rPr>
      <w:rFonts w:ascii="Calibri" w:hAnsi="Calibri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ootnoteTextChar">
    <w:name w:val="Footnote Text Char"/>
    <w:basedOn w:val="DefaultParagraphFont"/>
    <w:qFormat/>
    <w:rPr>
      <w:rFonts w:ascii="Calibri" w:hAnsi="Calibri" w:eastAsia="Times New Roman" w:cs="Times New Roman"/>
      <w:sz w:val="20"/>
      <w:szCs w:val="20"/>
    </w:rPr>
  </w:style>
  <w:style w:type="character" w:styleId="HeaderChar">
    <w:name w:val="Header Char"/>
    <w:basedOn w:val="DefaultParagraphFont"/>
    <w:qFormat/>
    <w:rPr>
      <w:rFonts w:ascii="Calibri" w:hAnsi="Calibri" w:eastAsia="Times New Roman" w:cs="Times New Roman"/>
    </w:rPr>
  </w:style>
  <w:style w:type="character" w:styleId="FooterChar">
    <w:name w:val="Footer Char"/>
    <w:basedOn w:val="DefaultParagraphFont"/>
    <w:qFormat/>
    <w:rPr>
      <w:rFonts w:ascii="Calibri" w:hAnsi="Calibri" w:eastAsia="Times New Roman" w:cs="Times New Roman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nt5">
    <w:name w:val="font5"/>
    <w:basedOn w:val="Normal"/>
    <w:qFormat/>
    <w:pPr>
      <w:spacing w:lineRule="auto" w:line="240" w:before="280" w:after="280"/>
    </w:pPr>
    <w:rPr>
      <w:color w:val="000000"/>
      <w:sz w:val="20"/>
      <w:szCs w:val="20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ascii="Times New Roman" w:hAnsi="Times New Roman" w:cs="Times New Roman"/>
      <w:color w:val="000000"/>
      <w:sz w:val="14"/>
      <w:szCs w:val="14"/>
    </w:rPr>
  </w:style>
  <w:style w:type="paragraph" w:styleId="Xl65">
    <w:name w:val="xl65"/>
    <w:basedOn w:val="Normal"/>
    <w:qFormat/>
    <w:pPr>
      <w:pBdr>
        <w:bottom w:val="single" w:sz="8" w:space="0" w:color="000000"/>
        <w:right w:val="single" w:sz="8" w:space="0" w:color="000000"/>
      </w:pBdr>
      <w:spacing w:lineRule="auto" w:line="240" w:before="280" w:after="280"/>
    </w:pPr>
    <w:rPr>
      <w:rFonts w:ascii="Arial" w:hAnsi="Arial" w:cs="Arial"/>
      <w:sz w:val="16"/>
      <w:szCs w:val="16"/>
    </w:rPr>
  </w:style>
  <w:style w:type="paragraph" w:styleId="Xl66">
    <w:name w:val="xl66"/>
    <w:basedOn w:val="Normal"/>
    <w:qFormat/>
    <w:pPr>
      <w:pBdr>
        <w:bottom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cs="Times New Roman"/>
      <w:sz w:val="16"/>
      <w:szCs w:val="16"/>
    </w:rPr>
  </w:style>
  <w:style w:type="paragraph" w:styleId="Xl67">
    <w:name w:val="xl67"/>
    <w:basedOn w:val="Normal"/>
    <w:qFormat/>
    <w:pPr>
      <w:pBdr>
        <w:bottom w:val="single" w:sz="8" w:space="0" w:color="000000"/>
        <w:right w:val="single" w:sz="8" w:space="0" w:color="000000"/>
      </w:pBdr>
      <w:shd w:fill="92D050" w:val="clear"/>
      <w:spacing w:lineRule="auto" w:line="240" w:before="280" w:after="280"/>
      <w:textAlignment w:val="top"/>
    </w:pPr>
    <w:rPr>
      <w:rFonts w:ascii="Times New Roman" w:hAnsi="Times New Roman" w:cs="Times New Roman"/>
      <w:sz w:val="16"/>
      <w:szCs w:val="16"/>
    </w:rPr>
  </w:style>
  <w:style w:type="paragraph" w:styleId="Xl68">
    <w:name w:val="xl68"/>
    <w:basedOn w:val="Normal"/>
    <w:qFormat/>
    <w:pPr>
      <w:pBdr>
        <w:bottom w:val="single" w:sz="8" w:space="0" w:color="000000"/>
        <w:right w:val="single" w:sz="8" w:space="0" w:color="000000"/>
      </w:pBdr>
      <w:shd w:fill="FFFF00" w:val="clear"/>
      <w:spacing w:lineRule="auto" w:line="240" w:before="280" w:after="280"/>
      <w:textAlignment w:val="top"/>
    </w:pPr>
    <w:rPr>
      <w:rFonts w:ascii="Times New Roman" w:hAnsi="Times New Roman" w:cs="Times New Roman"/>
      <w:sz w:val="16"/>
      <w:szCs w:val="16"/>
    </w:rPr>
  </w:style>
  <w:style w:type="paragraph" w:styleId="Xl69">
    <w:name w:val="xl69"/>
    <w:basedOn w:val="Normal"/>
    <w:qFormat/>
    <w:pPr>
      <w:pBdr>
        <w:bottom w:val="single" w:sz="8" w:space="0" w:color="000000"/>
        <w:right w:val="single" w:sz="8" w:space="0" w:color="000000"/>
      </w:pBdr>
      <w:shd w:fill="92D050" w:val="clear"/>
      <w:spacing w:lineRule="auto" w:line="240" w:before="280" w:after="280"/>
    </w:pPr>
    <w:rPr>
      <w:rFonts w:ascii="Times New Roman" w:hAnsi="Times New Roman" w:cs="Times New Roman"/>
      <w:sz w:val="16"/>
      <w:szCs w:val="16"/>
    </w:rPr>
  </w:style>
  <w:style w:type="paragraph" w:styleId="Xl70">
    <w:name w:val="xl70"/>
    <w:basedOn w:val="Normal"/>
    <w:qFormat/>
    <w:pPr>
      <w:pBdr>
        <w:bottom w:val="single" w:sz="8" w:space="0" w:color="000000"/>
        <w:right w:val="single" w:sz="8" w:space="0" w:color="000000"/>
      </w:pBdr>
      <w:shd w:fill="FF0000" w:val="clear"/>
      <w:spacing w:lineRule="auto" w:line="240" w:before="280" w:after="280"/>
    </w:pPr>
    <w:rPr>
      <w:rFonts w:ascii="Times New Roman" w:hAnsi="Times New Roman" w:cs="Times New Roman"/>
      <w:sz w:val="16"/>
      <w:szCs w:val="16"/>
    </w:rPr>
  </w:style>
  <w:style w:type="paragraph" w:styleId="Xl71">
    <w:name w:val="xl71"/>
    <w:basedOn w:val="Normal"/>
    <w:qFormat/>
    <w:pPr>
      <w:pBdr>
        <w:bottom w:val="single" w:sz="8" w:space="0" w:color="000000"/>
        <w:right w:val="single" w:sz="8" w:space="0" w:color="000000"/>
      </w:pBdr>
      <w:shd w:fill="00B0F0" w:val="clear"/>
      <w:spacing w:lineRule="auto" w:line="240" w:before="280" w:after="280"/>
    </w:pPr>
    <w:rPr>
      <w:rFonts w:ascii="Times New Roman" w:hAnsi="Times New Roman" w:cs="Times New Roman"/>
      <w:sz w:val="16"/>
      <w:szCs w:val="16"/>
    </w:rPr>
  </w:style>
  <w:style w:type="paragraph" w:styleId="Xl72">
    <w:name w:val="xl72"/>
    <w:basedOn w:val="Normal"/>
    <w:qFormat/>
    <w:pPr>
      <w:pBdr>
        <w:bottom w:val="single" w:sz="8" w:space="0" w:color="000000"/>
        <w:right w:val="single" w:sz="8" w:space="0" w:color="000000"/>
      </w:pBdr>
      <w:shd w:fill="FFFF00" w:val="clear"/>
      <w:spacing w:lineRule="auto" w:line="240" w:before="280" w:after="280"/>
    </w:pPr>
    <w:rPr>
      <w:rFonts w:ascii="Times New Roman" w:hAnsi="Times New Roman" w:cs="Times New Roman"/>
      <w:sz w:val="16"/>
      <w:szCs w:val="16"/>
    </w:rPr>
  </w:style>
  <w:style w:type="paragraph" w:styleId="Xl73">
    <w:name w:val="xl73"/>
    <w:basedOn w:val="Normal"/>
    <w:qFormat/>
    <w:pPr>
      <w:pBdr>
        <w:bottom w:val="single" w:sz="8" w:space="0" w:color="000000"/>
        <w:right w:val="single" w:sz="8" w:space="0" w:color="000000"/>
      </w:pBdr>
      <w:shd w:fill="92D050" w:val="clear"/>
      <w:spacing w:lineRule="auto" w:line="240" w:before="280" w:after="280"/>
      <w:jc w:val="center"/>
      <w:textAlignment w:val="top"/>
    </w:pPr>
    <w:rPr>
      <w:rFonts w:ascii="Times New Roman" w:hAnsi="Times New Roman" w:cs="Times New Roman"/>
      <w:sz w:val="16"/>
      <w:szCs w:val="16"/>
    </w:rPr>
  </w:style>
  <w:style w:type="paragraph" w:styleId="Xl74">
    <w:name w:val="xl74"/>
    <w:basedOn w:val="Normal"/>
    <w:qFormat/>
    <w:pPr>
      <w:pBdr>
        <w:bottom w:val="single" w:sz="8" w:space="0" w:color="000000"/>
        <w:right w:val="single" w:sz="8" w:space="0" w:color="000000"/>
      </w:pBdr>
      <w:shd w:fill="FF0000" w:val="clear"/>
      <w:spacing w:lineRule="auto" w:line="240" w:before="280" w:after="280"/>
      <w:jc w:val="center"/>
      <w:textAlignment w:val="top"/>
    </w:pPr>
    <w:rPr>
      <w:rFonts w:ascii="Times New Roman" w:hAnsi="Times New Roman" w:cs="Times New Roman"/>
      <w:sz w:val="16"/>
      <w:szCs w:val="16"/>
    </w:rPr>
  </w:style>
  <w:style w:type="paragraph" w:styleId="Xl75">
    <w:name w:val="xl75"/>
    <w:basedOn w:val="Normal"/>
    <w:qFormat/>
    <w:pPr>
      <w:pBdr>
        <w:right w:val="single" w:sz="8" w:space="0" w:color="000000"/>
      </w:pBdr>
      <w:shd w:fill="FFFF00" w:val="clear"/>
      <w:spacing w:lineRule="auto" w:line="240" w:before="280" w:after="280"/>
      <w:jc w:val="center"/>
      <w:textAlignment w:val="top"/>
    </w:pPr>
    <w:rPr>
      <w:rFonts w:ascii="Times New Roman" w:hAnsi="Times New Roman" w:cs="Times New Roman"/>
      <w:sz w:val="16"/>
      <w:szCs w:val="16"/>
    </w:rPr>
  </w:style>
  <w:style w:type="paragraph" w:styleId="Xl76">
    <w:name w:val="xl76"/>
    <w:basedOn w:val="Normal"/>
    <w:qFormat/>
    <w:pPr>
      <w:pBdr>
        <w:bottom w:val="single" w:sz="8" w:space="0" w:color="000000"/>
        <w:right w:val="single" w:sz="8" w:space="0" w:color="000000"/>
      </w:pBdr>
      <w:shd w:fill="FF0000" w:val="clear"/>
      <w:spacing w:lineRule="auto" w:line="240" w:before="280" w:after="280"/>
    </w:pPr>
    <w:rPr>
      <w:rFonts w:ascii="Arial" w:hAnsi="Arial" w:cs="Arial"/>
      <w:sz w:val="16"/>
      <w:szCs w:val="16"/>
    </w:rPr>
  </w:style>
  <w:style w:type="paragraph" w:styleId="Xl77">
    <w:name w:val="xl77"/>
    <w:basedOn w:val="Normal"/>
    <w:qFormat/>
    <w:pPr>
      <w:pBdr>
        <w:bottom w:val="single" w:sz="8" w:space="0" w:color="000000"/>
        <w:right w:val="single" w:sz="8" w:space="0" w:color="000000"/>
      </w:pBdr>
      <w:shd w:fill="92D050" w:val="clear"/>
      <w:spacing w:lineRule="auto" w:line="240" w:before="280" w:after="280"/>
    </w:pPr>
    <w:rPr>
      <w:rFonts w:ascii="Arial" w:hAnsi="Arial" w:cs="Arial"/>
      <w:sz w:val="16"/>
      <w:szCs w:val="16"/>
    </w:rPr>
  </w:style>
  <w:style w:type="paragraph" w:styleId="Xl78">
    <w:name w:val="xl78"/>
    <w:basedOn w:val="Normal"/>
    <w:qFormat/>
    <w:pPr>
      <w:pBdr>
        <w:bottom w:val="single" w:sz="8" w:space="0" w:color="000000"/>
        <w:right w:val="single" w:sz="8" w:space="0" w:color="000000"/>
      </w:pBdr>
      <w:shd w:fill="FFFF00" w:val="clear"/>
      <w:spacing w:lineRule="auto" w:line="240" w:before="280" w:after="280"/>
    </w:pPr>
    <w:rPr>
      <w:rFonts w:ascii="Arial" w:hAnsi="Arial" w:cs="Arial"/>
      <w:sz w:val="16"/>
      <w:szCs w:val="16"/>
    </w:rPr>
  </w:style>
  <w:style w:type="paragraph" w:styleId="Xl79">
    <w:name w:val="xl79"/>
    <w:basedOn w:val="Normal"/>
    <w:qFormat/>
    <w:pPr>
      <w:pBdr>
        <w:bottom w:val="single" w:sz="8" w:space="0" w:color="000000"/>
        <w:right w:val="single" w:sz="8" w:space="0" w:color="000000"/>
      </w:pBdr>
      <w:shd w:fill="00B0F0" w:val="clear"/>
      <w:spacing w:lineRule="auto" w:line="240" w:before="280" w:after="280"/>
      <w:textAlignment w:val="top"/>
    </w:pPr>
    <w:rPr>
      <w:rFonts w:ascii="Times New Roman" w:hAnsi="Times New Roman" w:cs="Times New Roman"/>
      <w:sz w:val="16"/>
      <w:szCs w:val="16"/>
    </w:rPr>
  </w:style>
  <w:style w:type="paragraph" w:styleId="Xl80">
    <w:name w:val="xl80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hd w:fill="FFFF00" w:val="clear"/>
      <w:spacing w:lineRule="auto" w:line="240" w:before="280" w:after="280"/>
      <w:jc w:val="center"/>
      <w:textAlignment w:val="top"/>
    </w:pPr>
    <w:rPr>
      <w:rFonts w:ascii="Times New Roman" w:hAnsi="Times New Roman" w:cs="Times New Roman"/>
      <w:sz w:val="16"/>
      <w:szCs w:val="16"/>
    </w:rPr>
  </w:style>
  <w:style w:type="paragraph" w:styleId="Xl81">
    <w:name w:val="xl81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hd w:fill="FF0000" w:val="clear"/>
      <w:spacing w:lineRule="auto" w:line="240" w:before="280" w:after="280"/>
      <w:jc w:val="center"/>
      <w:textAlignment w:val="top"/>
    </w:pPr>
    <w:rPr>
      <w:rFonts w:ascii="Times New Roman" w:hAnsi="Times New Roman" w:cs="Times New Roman"/>
      <w:sz w:val="16"/>
      <w:szCs w:val="16"/>
    </w:rPr>
  </w:style>
  <w:style w:type="paragraph" w:styleId="Xl82">
    <w:name w:val="xl82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hd w:fill="92D050" w:val="clear"/>
      <w:spacing w:lineRule="auto" w:line="240" w:before="280" w:after="280"/>
      <w:jc w:val="center"/>
      <w:textAlignment w:val="top"/>
    </w:pPr>
    <w:rPr>
      <w:rFonts w:ascii="Times New Roman" w:hAnsi="Times New Roman" w:cs="Times New Roman"/>
      <w:sz w:val="16"/>
      <w:szCs w:val="16"/>
    </w:rPr>
  </w:style>
  <w:style w:type="paragraph" w:styleId="Xl83">
    <w:name w:val="xl83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hd w:fill="FFFF00" w:val="clear"/>
      <w:spacing w:lineRule="auto" w:line="240" w:before="280" w:after="280"/>
      <w:textAlignment w:val="top"/>
    </w:pPr>
    <w:rPr>
      <w:rFonts w:ascii="Times New Roman" w:hAnsi="Times New Roman" w:cs="Times New Roman"/>
      <w:sz w:val="16"/>
      <w:szCs w:val="16"/>
    </w:rPr>
  </w:style>
  <w:style w:type="paragraph" w:styleId="Xl84">
    <w:name w:val="xl84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cs="Times New Roman"/>
      <w:sz w:val="20"/>
      <w:szCs w:val="20"/>
    </w:rPr>
  </w:style>
  <w:style w:type="paragraph" w:styleId="Xl85">
    <w:name w:val="xl85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cs="Times New Roman"/>
      <w:sz w:val="20"/>
      <w:szCs w:val="20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en.wikipedia.org/wiki/Tumor_necrosis_factor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7T13:34:00Z</dcterms:created>
  <dc:creator>donegan</dc:creator>
  <dc:description/>
  <cp:keywords/>
  <dc:language>en-US</dc:language>
  <cp:lastModifiedBy>donegan</cp:lastModifiedBy>
  <dcterms:modified xsi:type="dcterms:W3CDTF">2010-10-21T10:02:00Z</dcterms:modified>
  <cp:revision>6</cp:revision>
  <dc:subject/>
  <dc:title/>
</cp:coreProperties>
</file>